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0CCA" w14:textId="5C2C81D9" w:rsidR="00596A23" w:rsidRPr="007B644B" w:rsidRDefault="0080132B" w:rsidP="00411D3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26"/>
      <w:r w:rsidRPr="007B644B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F15C27" w:rsidRPr="007B644B">
        <w:rPr>
          <w:rFonts w:ascii="Times New Roman" w:hAnsi="Times New Roman" w:cs="Times New Roman"/>
          <w:b/>
          <w:sz w:val="20"/>
          <w:szCs w:val="20"/>
        </w:rPr>
        <w:t>Table</w:t>
      </w:r>
      <w:r w:rsidRPr="007B644B">
        <w:rPr>
          <w:rFonts w:ascii="Times New Roman" w:hAnsi="Times New Roman" w:cs="Times New Roman"/>
          <w:b/>
          <w:sz w:val="20"/>
          <w:szCs w:val="20"/>
        </w:rPr>
        <w:t xml:space="preserve"> 1 </w:t>
      </w:r>
      <w:bookmarkEnd w:id="0"/>
      <w:r w:rsidR="00411D3F" w:rsidRPr="007B644B">
        <w:rPr>
          <w:rFonts w:ascii="Times New Roman" w:hAnsi="Times New Roman" w:cs="Times New Roman"/>
          <w:b/>
          <w:sz w:val="20"/>
          <w:szCs w:val="20"/>
        </w:rPr>
        <w:t xml:space="preserve">Search strategy via </w:t>
      </w:r>
      <w:proofErr w:type="spellStart"/>
      <w:r w:rsidR="00411D3F" w:rsidRPr="007B644B">
        <w:rPr>
          <w:rFonts w:ascii="Times New Roman" w:hAnsi="Times New Roman" w:cs="Times New Roman"/>
          <w:b/>
          <w:sz w:val="20"/>
          <w:szCs w:val="20"/>
        </w:rPr>
        <w:t>Pubmed</w:t>
      </w:r>
      <w:proofErr w:type="spellEnd"/>
      <w:r w:rsidR="00411D3F" w:rsidRPr="007B644B">
        <w:rPr>
          <w:rFonts w:ascii="Times New Roman" w:hAnsi="Times New Roman" w:cs="Times New Roman"/>
          <w:b/>
          <w:sz w:val="20"/>
          <w:szCs w:val="20"/>
        </w:rPr>
        <w:t xml:space="preserve"> as an exampl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596A23" w:rsidRPr="007B644B" w14:paraId="14B328C4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7325A034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Search number</w:t>
            </w:r>
          </w:p>
        </w:tc>
        <w:tc>
          <w:tcPr>
            <w:tcW w:w="7308" w:type="dxa"/>
            <w:noWrap/>
            <w:hideMark/>
          </w:tcPr>
          <w:p w14:paraId="057FD8F7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Query</w:t>
            </w:r>
          </w:p>
        </w:tc>
      </w:tr>
      <w:tr w:rsidR="00596A23" w:rsidRPr="007B644B" w14:paraId="65B4EF61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7276BA0B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</w:t>
            </w:r>
          </w:p>
        </w:tc>
        <w:tc>
          <w:tcPr>
            <w:tcW w:w="7308" w:type="dxa"/>
            <w:noWrap/>
            <w:hideMark/>
          </w:tcPr>
          <w:p w14:paraId="4FCC2504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Breast Neoplasms"[Mesh]</w:t>
            </w:r>
          </w:p>
        </w:tc>
      </w:tr>
      <w:tr w:rsidR="00596A23" w:rsidRPr="007B644B" w14:paraId="100857DB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7B706A78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2</w:t>
            </w:r>
          </w:p>
        </w:tc>
        <w:tc>
          <w:tcPr>
            <w:tcW w:w="7308" w:type="dxa"/>
            <w:noWrap/>
            <w:hideMark/>
          </w:tcPr>
          <w:p w14:paraId="22B18A03" w14:textId="77777777" w:rsidR="00596A23" w:rsidRPr="007B644B" w:rsidRDefault="00596A23" w:rsidP="00B05F9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breast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ncer*[Title/Abstract]) OR (breast neoplasm*[Title/Abstract]) OR (breast carcinoma*[Title/Abstract]) OR (breast 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umour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*[Title/Abstract]) OR (breast tumor*[Title/Abstract]) OR (Mammary Cancer*[Title/Abstract]) OR (Mammary Carcinoma*[Title/Abstract]) OR (Mammary Neoplasm*[Title/Abstract]) OR (Breast Malignant Neoplasm*[Title/Abstract]) OR (Breast Malignant Tumor*[Title/Abstract])</w:t>
            </w:r>
          </w:p>
        </w:tc>
      </w:tr>
      <w:tr w:rsidR="00596A23" w:rsidRPr="007B644B" w14:paraId="5461CC76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B00AC9E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3</w:t>
            </w:r>
          </w:p>
        </w:tc>
        <w:tc>
          <w:tcPr>
            <w:tcW w:w="7308" w:type="dxa"/>
            <w:noWrap/>
            <w:hideMark/>
          </w:tcPr>
          <w:p w14:paraId="33EADE60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 OR #2</w:t>
            </w:r>
          </w:p>
        </w:tc>
      </w:tr>
      <w:tr w:rsidR="00596A23" w:rsidRPr="007B644B" w14:paraId="103EA142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6F379D35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4</w:t>
            </w:r>
          </w:p>
        </w:tc>
        <w:tc>
          <w:tcPr>
            <w:tcW w:w="7308" w:type="dxa"/>
            <w:noWrap/>
            <w:hideMark/>
          </w:tcPr>
          <w:p w14:paraId="4396EE3E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Lymphedema"[Mesh]</w:t>
            </w:r>
          </w:p>
        </w:tc>
      </w:tr>
      <w:tr w:rsidR="00596A23" w:rsidRPr="007B644B" w14:paraId="3659D1B7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DD7AF0A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5</w:t>
            </w:r>
          </w:p>
        </w:tc>
        <w:tc>
          <w:tcPr>
            <w:tcW w:w="7308" w:type="dxa"/>
            <w:noWrap/>
            <w:hideMark/>
          </w:tcPr>
          <w:p w14:paraId="2662C62F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ymphedem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*[Title/Abstract]) OR 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ymphoedem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*[Title/Abstract]) OR (oedema* [Title/Abstract]) OR (edema*[Title/Abstract]) OR (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swelling[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tle/Abstract]) OR (elephantiasis[Title/Abstract]) OR (dropsy[Title/Abstract]) OR (hydrops[Title/Abstract])</w:t>
            </w:r>
          </w:p>
        </w:tc>
      </w:tr>
      <w:tr w:rsidR="00596A23" w:rsidRPr="007B644B" w14:paraId="456FA193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640FE122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6</w:t>
            </w:r>
          </w:p>
        </w:tc>
        <w:tc>
          <w:tcPr>
            <w:tcW w:w="7308" w:type="dxa"/>
            <w:noWrap/>
            <w:hideMark/>
          </w:tcPr>
          <w:p w14:paraId="503CBEC6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4 OR #5</w:t>
            </w:r>
          </w:p>
        </w:tc>
      </w:tr>
      <w:tr w:rsidR="00596A23" w:rsidRPr="007B644B" w14:paraId="45A2FA36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3A8A0031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7</w:t>
            </w:r>
          </w:p>
        </w:tc>
        <w:tc>
          <w:tcPr>
            <w:tcW w:w="7308" w:type="dxa"/>
            <w:noWrap/>
            <w:hideMark/>
          </w:tcPr>
          <w:p w14:paraId="5B361A7C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3 AND #6</w:t>
            </w:r>
          </w:p>
        </w:tc>
      </w:tr>
      <w:tr w:rsidR="00596A23" w:rsidRPr="007B644B" w14:paraId="3AE4FD09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69B318A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8</w:t>
            </w:r>
          </w:p>
        </w:tc>
        <w:tc>
          <w:tcPr>
            <w:tcW w:w="7308" w:type="dxa"/>
            <w:noWrap/>
            <w:hideMark/>
          </w:tcPr>
          <w:p w14:paraId="0AC822A0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Breast Cancer Lymphedema"[Mesh]</w:t>
            </w:r>
          </w:p>
        </w:tc>
      </w:tr>
      <w:tr w:rsidR="00596A23" w:rsidRPr="007B644B" w14:paraId="7B7014E1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79523CC3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9</w:t>
            </w:r>
          </w:p>
        </w:tc>
        <w:tc>
          <w:tcPr>
            <w:tcW w:w="7308" w:type="dxa"/>
            <w:noWrap/>
            <w:hideMark/>
          </w:tcPr>
          <w:p w14:paraId="62F21081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Breast Cancer Lymphedema*[Title/Abstract]) OR (Breast Cancer Treatment-Related 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ymphedema[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tle/Abstract]) OR (Breast Cancer Treatment Related Lymphedema[Title/Abstract]) OR (Breast Cancer-Related Arm Lymphedema[Title/Abstract]) OR (Breast Cancer Related Arm Lymphedema[Title/Abstract]) OR (Breast Cancer Related Lymphedema[Title/Abstract]) OR (Postmastectomy Lymphedema*[Title/Abstract]) OR (Post-mastectomy Lymphedema*[Title/Abstract]) OR (Post mastectomy Lymphedema*[Title/Abstract])</w:t>
            </w:r>
          </w:p>
        </w:tc>
      </w:tr>
      <w:tr w:rsidR="00596A23" w:rsidRPr="007B644B" w14:paraId="00028A1A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7851FAC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0</w:t>
            </w:r>
          </w:p>
        </w:tc>
        <w:tc>
          <w:tcPr>
            <w:tcW w:w="7308" w:type="dxa"/>
            <w:noWrap/>
            <w:hideMark/>
          </w:tcPr>
          <w:p w14:paraId="191CC6C7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8 OR #9</w:t>
            </w:r>
          </w:p>
        </w:tc>
      </w:tr>
      <w:tr w:rsidR="00596A23" w:rsidRPr="007B644B" w14:paraId="7358DA8A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17FFF32D" w14:textId="77777777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1</w:t>
            </w:r>
          </w:p>
        </w:tc>
        <w:tc>
          <w:tcPr>
            <w:tcW w:w="7308" w:type="dxa"/>
            <w:noWrap/>
            <w:hideMark/>
          </w:tcPr>
          <w:p w14:paraId="5120D359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7 OR #10</w:t>
            </w:r>
          </w:p>
        </w:tc>
      </w:tr>
      <w:tr w:rsidR="007C4466" w:rsidRPr="007B644B" w14:paraId="15276AAC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1D4CFADA" w14:textId="644EE16A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2</w:t>
            </w:r>
          </w:p>
        </w:tc>
        <w:tc>
          <w:tcPr>
            <w:tcW w:w="7308" w:type="dxa"/>
            <w:noWrap/>
            <w:hideMark/>
          </w:tcPr>
          <w:p w14:paraId="2D4041C2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Low-Level Light Therapy"[Mesh]</w:t>
            </w:r>
          </w:p>
        </w:tc>
      </w:tr>
      <w:tr w:rsidR="007C4466" w:rsidRPr="007B644B" w14:paraId="58110F40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24340EFE" w14:textId="6C4417C8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3</w:t>
            </w:r>
          </w:p>
        </w:tc>
        <w:tc>
          <w:tcPr>
            <w:tcW w:w="7308" w:type="dxa"/>
            <w:noWrap/>
            <w:hideMark/>
          </w:tcPr>
          <w:p w14:paraId="7C2FFD30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(Low Level Light Therapy[Title/Abstract]) OR (Low-Level Light Therapies[Title/Abstract]) OR 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hotobiomodulation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rapy[Title/Abstract]) OR 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hotobiomodulation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rapies[Title/Abstract]) OR (Low Level Laser Therapy[Title/Abstract]) OR (Low-Level Laser Therapy[Title/Abstract]) OR (Low-Level Laser Therapies[Title/Abstract]) OR (Low Power Laser Therapy[Title/Abstract]) OR (Low-Power Laser Therapy[Title/Abstract]) OR (Low-Power Laser Therapies[Title/Abstract]) OR (Low-Power Laser Irradiation[Title/Abstract]) OR (Low Power Laser Irradiation[Title/Abstract]) OR (Laser 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Biostimulation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Title/Abstract]) OR (Laser Phototherapy[Title/Abstract]) OR (LLLT[Title/Abstract])</w:t>
            </w:r>
          </w:p>
        </w:tc>
      </w:tr>
      <w:tr w:rsidR="007C4466" w:rsidRPr="007B644B" w14:paraId="0975ABE1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2182EAFC" w14:textId="1B493E81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4</w:t>
            </w:r>
          </w:p>
        </w:tc>
        <w:tc>
          <w:tcPr>
            <w:tcW w:w="7308" w:type="dxa"/>
            <w:noWrap/>
            <w:hideMark/>
          </w:tcPr>
          <w:p w14:paraId="367D8C21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Laser Therapy"[Mesh]</w:t>
            </w:r>
          </w:p>
        </w:tc>
      </w:tr>
      <w:tr w:rsidR="007C4466" w:rsidRPr="007B644B" w14:paraId="666C0DB1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024F7AB5" w14:textId="2452CB51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5</w:t>
            </w:r>
          </w:p>
        </w:tc>
        <w:tc>
          <w:tcPr>
            <w:tcW w:w="7308" w:type="dxa"/>
            <w:noWrap/>
            <w:hideMark/>
          </w:tcPr>
          <w:p w14:paraId="3E232C6C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Laser 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herapy[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tle/Abstract]) OR (Laser Therapies[Title/Abstract])</w:t>
            </w:r>
          </w:p>
        </w:tc>
      </w:tr>
      <w:tr w:rsidR="007C4466" w:rsidRPr="007B644B" w14:paraId="06A230BA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5A5623B4" w14:textId="096694B8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6</w:t>
            </w:r>
          </w:p>
        </w:tc>
        <w:tc>
          <w:tcPr>
            <w:tcW w:w="7308" w:type="dxa"/>
            <w:noWrap/>
            <w:hideMark/>
          </w:tcPr>
          <w:p w14:paraId="35A49984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Lasers"[Mesh]</w:t>
            </w:r>
          </w:p>
        </w:tc>
      </w:tr>
      <w:tr w:rsidR="007C4466" w:rsidRPr="007B644B" w14:paraId="54528524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173405E5" w14:textId="26CC088D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7</w:t>
            </w:r>
          </w:p>
        </w:tc>
        <w:tc>
          <w:tcPr>
            <w:tcW w:w="7308" w:type="dxa"/>
            <w:noWrap/>
            <w:hideMark/>
          </w:tcPr>
          <w:p w14:paraId="41D2F01E" w14:textId="77777777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aser[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tle/Abstract]) OR (Lasers[Title/Abstract])</w:t>
            </w:r>
          </w:p>
        </w:tc>
      </w:tr>
      <w:tr w:rsidR="007C4466" w:rsidRPr="007B644B" w14:paraId="681585A2" w14:textId="77777777" w:rsidTr="007C4466">
        <w:trPr>
          <w:trHeight w:val="259"/>
        </w:trPr>
        <w:tc>
          <w:tcPr>
            <w:tcW w:w="988" w:type="dxa"/>
            <w:noWrap/>
            <w:hideMark/>
          </w:tcPr>
          <w:p w14:paraId="7CCA9289" w14:textId="50558405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8</w:t>
            </w:r>
          </w:p>
        </w:tc>
        <w:tc>
          <w:tcPr>
            <w:tcW w:w="7308" w:type="dxa"/>
            <w:noWrap/>
            <w:hideMark/>
          </w:tcPr>
          <w:p w14:paraId="02649785" w14:textId="726B9550" w:rsidR="007C4466" w:rsidRPr="007B644B" w:rsidRDefault="007C4466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#12 OR #13 OR #14 OR #15 OR #16 OR #17 </w:t>
            </w:r>
          </w:p>
        </w:tc>
      </w:tr>
      <w:tr w:rsidR="00596A23" w:rsidRPr="007B644B" w14:paraId="4B78FAD8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450E7A5A" w14:textId="167CD086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308" w:type="dxa"/>
            <w:noWrap/>
            <w:hideMark/>
          </w:tcPr>
          <w:p w14:paraId="5778AC5B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Meta-Analysis as Topic"[Mesh] OR (Meta-Analysis [Publication Type])</w:t>
            </w:r>
          </w:p>
        </w:tc>
      </w:tr>
      <w:tr w:rsidR="00596A23" w:rsidRPr="007B644B" w14:paraId="4EE3F9A4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6E207F64" w14:textId="0B915FF8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308" w:type="dxa"/>
            <w:noWrap/>
            <w:hideMark/>
          </w:tcPr>
          <w:p w14:paraId="6FC40AEC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meta analysis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Title/Abstract]) OR (meta analyses[Title/Abstract]) OR 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metaanalysis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Title/Abstract]) OR (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metaanalyses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Title/Abstract]) OR 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(metanalysis[Title/Abstract]) OR (metanalyses[Title/Abstract]) OR (met-analysis[Title/Abstract]) OR (met-analyses[Title/Abstract]) OR (meta-study[Title/Abstract]) OR (meta-studies[Title/Abstract]) OR (meta study[Title/Abstract]) OR (meta studies[Title/Abstract]) OR (data pooling[Title/Abstract]) OR (data </w:t>
            </w: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oolings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Title/Abstract]) OR (clinical trial overview[Title/Abstract]) OR (clinical trial overviews[Title/Abstract])</w:t>
            </w:r>
          </w:p>
        </w:tc>
      </w:tr>
      <w:tr w:rsidR="00596A23" w:rsidRPr="007B644B" w14:paraId="708F3EB5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097096D" w14:textId="5EAA16D4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308" w:type="dxa"/>
            <w:noWrap/>
            <w:hideMark/>
          </w:tcPr>
          <w:p w14:paraId="3D513C9E" w14:textId="77777777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"Systematic Reviews as Topic"[Mesh] OR (Systematic Review [Publication Type])</w:t>
            </w:r>
          </w:p>
        </w:tc>
      </w:tr>
      <w:tr w:rsidR="00B05F9B" w:rsidRPr="007B644B" w14:paraId="39D1541C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051309B9" w14:textId="6F535956" w:rsidR="00B05F9B" w:rsidRPr="007B644B" w:rsidRDefault="00B05F9B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308" w:type="dxa"/>
            <w:noWrap/>
            <w:hideMark/>
          </w:tcPr>
          <w:p w14:paraId="4668B415" w14:textId="77777777" w:rsidR="00B05F9B" w:rsidRPr="007B644B" w:rsidRDefault="00B05F9B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systematic </w:t>
            </w:r>
            <w:proofErr w:type="gram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view[</w:t>
            </w:r>
            <w:proofErr w:type="gram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tle/Abstract]) OR (systematic reviews[Title/Abstract]) OR (systematic study[Title/Abstract]) OR (systematic studies[Title/Abstract])</w:t>
            </w:r>
          </w:p>
        </w:tc>
      </w:tr>
      <w:tr w:rsidR="00596A23" w:rsidRPr="007B644B" w14:paraId="313E2724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5DB3D23B" w14:textId="550D96DC" w:rsidR="00596A23" w:rsidRPr="007B644B" w:rsidRDefault="00596A23" w:rsidP="0005500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7308" w:type="dxa"/>
            <w:noWrap/>
            <w:hideMark/>
          </w:tcPr>
          <w:p w14:paraId="56951B1E" w14:textId="13C7B600" w:rsidR="00596A23" w:rsidRPr="007B644B" w:rsidRDefault="00596A23" w:rsidP="0005500A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</w:tr>
      <w:tr w:rsidR="00B05F9B" w:rsidRPr="007B644B" w14:paraId="5DD428AB" w14:textId="77777777" w:rsidTr="007C4466">
        <w:trPr>
          <w:trHeight w:val="276"/>
        </w:trPr>
        <w:tc>
          <w:tcPr>
            <w:tcW w:w="988" w:type="dxa"/>
            <w:noWrap/>
            <w:hideMark/>
          </w:tcPr>
          <w:p w14:paraId="3870505E" w14:textId="3906B9E7" w:rsidR="00B05F9B" w:rsidRPr="007B644B" w:rsidRDefault="00B05F9B" w:rsidP="00B05F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308" w:type="dxa"/>
            <w:noWrap/>
            <w:hideMark/>
          </w:tcPr>
          <w:p w14:paraId="47C7FA25" w14:textId="667E4C37" w:rsidR="00B05F9B" w:rsidRPr="007B644B" w:rsidRDefault="00B05F9B" w:rsidP="00B05F9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1 AND #</w:t>
            </w:r>
            <w:r w:rsidR="007C4466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3 (Search systematic reviews for an overview of systematic reviews)</w:t>
            </w:r>
          </w:p>
        </w:tc>
      </w:tr>
      <w:tr w:rsidR="007C4466" w:rsidRPr="007B644B" w14:paraId="1A592C7D" w14:textId="77777777" w:rsidTr="007C4466">
        <w:trPr>
          <w:trHeight w:val="276"/>
        </w:trPr>
        <w:tc>
          <w:tcPr>
            <w:tcW w:w="988" w:type="dxa"/>
            <w:noWrap/>
          </w:tcPr>
          <w:p w14:paraId="2A0D339A" w14:textId="6FEE665A" w:rsidR="007C4466" w:rsidRPr="007B644B" w:rsidRDefault="007C4466" w:rsidP="00B05F9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25</w:t>
            </w:r>
          </w:p>
        </w:tc>
        <w:tc>
          <w:tcPr>
            <w:tcW w:w="7308" w:type="dxa"/>
            <w:noWrap/>
          </w:tcPr>
          <w:p w14:paraId="578166FF" w14:textId="7EABF80B" w:rsidR="007C4466" w:rsidRPr="007B644B" w:rsidRDefault="007C4466" w:rsidP="00B05F9B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#11 AND #18 (Search primary studies for an update of systematic review)</w:t>
            </w:r>
          </w:p>
        </w:tc>
      </w:tr>
    </w:tbl>
    <w:p w14:paraId="3337E437" w14:textId="023ADEC9" w:rsidR="00596A23" w:rsidRPr="007B644B" w:rsidRDefault="00596A23" w:rsidP="00596A23">
      <w:pPr>
        <w:pStyle w:val="a3"/>
        <w:ind w:left="420" w:firstLineChars="0" w:firstLine="0"/>
        <w:rPr>
          <w:rFonts w:ascii="Times New Roman" w:hAnsi="Times New Roman" w:cs="Times New Roman"/>
          <w:bCs/>
          <w:sz w:val="20"/>
          <w:szCs w:val="20"/>
        </w:rPr>
      </w:pPr>
    </w:p>
    <w:p w14:paraId="2010178F" w14:textId="77777777" w:rsidR="00596A23" w:rsidRPr="007B644B" w:rsidRDefault="00596A23" w:rsidP="0080132B">
      <w:pPr>
        <w:rPr>
          <w:rFonts w:ascii="Times New Roman" w:hAnsi="Times New Roman" w:cs="Times New Roman"/>
          <w:bCs/>
          <w:sz w:val="20"/>
          <w:szCs w:val="20"/>
        </w:rPr>
      </w:pPr>
    </w:p>
    <w:p w14:paraId="430DF955" w14:textId="77777777" w:rsidR="00596A23" w:rsidRPr="007B644B" w:rsidRDefault="00596A23" w:rsidP="0080132B">
      <w:pPr>
        <w:rPr>
          <w:rFonts w:ascii="Times New Roman" w:hAnsi="Times New Roman" w:cs="Times New Roman"/>
          <w:bCs/>
          <w:sz w:val="20"/>
          <w:szCs w:val="20"/>
        </w:rPr>
      </w:pPr>
    </w:p>
    <w:p w14:paraId="7CBC2C91" w14:textId="77777777" w:rsidR="00596A23" w:rsidRPr="007B644B" w:rsidRDefault="00596A23" w:rsidP="0080132B">
      <w:pPr>
        <w:rPr>
          <w:rFonts w:ascii="Times New Roman" w:hAnsi="Times New Roman" w:cs="Times New Roman"/>
          <w:bCs/>
          <w:sz w:val="20"/>
          <w:szCs w:val="20"/>
        </w:rPr>
      </w:pPr>
    </w:p>
    <w:p w14:paraId="4F68D87A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D351FB2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02E8F2B6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38A5161A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2FEADC22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42B0EB77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509F90D8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3A34BE78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6CE0770A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114FAD7E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2442CFEC" w14:textId="7861FD7B" w:rsidR="005C452D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6246527D" w14:textId="3ED77A86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6B843CD8" w14:textId="4B1F2653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050E21BC" w14:textId="0A30EC23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11DFAF18" w14:textId="4D4CDDEC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18EA750A" w14:textId="7598ACFD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D315420" w14:textId="68755751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8A3BCD4" w14:textId="3C8FFB44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AA7290E" w14:textId="79DEF79E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9CE5A36" w14:textId="7C67C685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3437D4BA" w14:textId="5CE8B983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6721BD8A" w14:textId="14714701" w:rsid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58BDAC1B" w14:textId="77777777" w:rsidR="007B644B" w:rsidRPr="007B644B" w:rsidRDefault="007B644B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5D60BA5F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9625766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77C453CF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67AC3AF6" w14:textId="77777777" w:rsidR="005C452D" w:rsidRPr="007B644B" w:rsidRDefault="005C452D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2F624B8E" w14:textId="77777777" w:rsidR="00710CC0" w:rsidRPr="007B644B" w:rsidRDefault="00710CC0" w:rsidP="0080132B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0EEEF402" w14:textId="3FE41F11" w:rsidR="0080132B" w:rsidRPr="007B644B" w:rsidRDefault="0080132B" w:rsidP="0080132B">
      <w:pPr>
        <w:rPr>
          <w:rFonts w:ascii="Times New Roman" w:hAnsi="Times New Roman" w:cs="Times New Roman"/>
          <w:b/>
          <w:noProof/>
          <w:sz w:val="20"/>
          <w:szCs w:val="20"/>
        </w:rPr>
      </w:pPr>
      <w:r w:rsidRPr="007B644B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 xml:space="preserve">Supplemental Table </w:t>
      </w:r>
      <w:r w:rsidR="00710CC0" w:rsidRPr="007B644B">
        <w:rPr>
          <w:rFonts w:ascii="Times New Roman" w:hAnsi="Times New Roman" w:cs="Times New Roman"/>
          <w:b/>
          <w:noProof/>
          <w:sz w:val="20"/>
          <w:szCs w:val="20"/>
        </w:rPr>
        <w:t>2</w:t>
      </w:r>
      <w:r w:rsidRPr="007B644B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="005C452D" w:rsidRPr="007B644B">
        <w:rPr>
          <w:rFonts w:ascii="Times New Roman" w:hAnsi="Times New Roman" w:cs="Times New Roman"/>
          <w:b/>
          <w:sz w:val="20"/>
          <w:szCs w:val="20"/>
        </w:rPr>
        <w:t>Reason for excluded</w:t>
      </w:r>
      <w:r w:rsidR="005C452D" w:rsidRPr="007B644B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5C452D" w:rsidRPr="007B644B">
        <w:rPr>
          <w:rFonts w:ascii="Times New Roman" w:hAnsi="Times New Roman" w:cs="Times New Roman"/>
          <w:b/>
          <w:sz w:val="20"/>
          <w:szCs w:val="20"/>
        </w:rPr>
        <w:t>systematic reviews</w:t>
      </w:r>
    </w:p>
    <w:tbl>
      <w:tblPr>
        <w:tblStyle w:val="a4"/>
        <w:tblW w:w="9214" w:type="dxa"/>
        <w:tblInd w:w="-5" w:type="dxa"/>
        <w:tblLook w:val="04A0" w:firstRow="1" w:lastRow="0" w:firstColumn="1" w:lastColumn="0" w:noHBand="0" w:noVBand="1"/>
      </w:tblPr>
      <w:tblGrid>
        <w:gridCol w:w="6946"/>
        <w:gridCol w:w="2268"/>
      </w:tblGrid>
      <w:tr w:rsidR="0006470B" w:rsidRPr="007B644B" w14:paraId="5A07FBD0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91D1" w14:textId="77777777" w:rsidR="0006470B" w:rsidRPr="007B644B" w:rsidRDefault="0006470B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feren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1E055" w14:textId="77777777" w:rsidR="0006470B" w:rsidRPr="007B644B" w:rsidRDefault="0006470B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ason for Exclusion</w:t>
            </w:r>
          </w:p>
        </w:tc>
      </w:tr>
      <w:tr w:rsidR="0006470B" w:rsidRPr="007B644B" w14:paraId="3D28DA60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7F49" w14:textId="30EF8404" w:rsidR="0006470B" w:rsidRPr="007B644B" w:rsidRDefault="0006470B" w:rsidP="009A4895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Kauark-Fontes E , Rodrigues-Oliveira L , Epstein J B , et al. Cost-effectiveness of photobiomodulation therapy for the prevention and management of cancer treatment toxicities: a systematic review[J]. Supportive Care in Cancer, 2021(8)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D72F" w14:textId="5FD9A31E" w:rsidR="0006470B" w:rsidRPr="007B644B" w:rsidRDefault="00214C7E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he outcome without regarding to the effectiveness and safety of PBMT</w:t>
            </w:r>
          </w:p>
        </w:tc>
      </w:tr>
      <w:tr w:rsidR="009A4895" w:rsidRPr="007B644B" w14:paraId="37776EAB" w14:textId="77777777" w:rsidTr="000F77AC">
        <w:trPr>
          <w:trHeight w:val="808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B5B0" w14:textId="6A02499B" w:rsidR="009A4895" w:rsidRPr="007B644B" w:rsidRDefault="009A4895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. Perazzini G , Trosini C , Materazzo M , et al. Physiotherapy for breast cancer patients: a critical review[J]. The Breast, 2019, 44:S135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EC76" w14:textId="01FD7ADF" w:rsidR="009A4895" w:rsidRPr="007B644B" w:rsidRDefault="00214C7E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Conference abstract</w:t>
            </w:r>
            <w:r w:rsidR="00FD7262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- Not SRs/MAs</w:t>
            </w:r>
          </w:p>
        </w:tc>
      </w:tr>
      <w:tr w:rsidR="009A4895" w:rsidRPr="007B644B" w14:paraId="5B93D6B9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5D13" w14:textId="3D5F7B50" w:rsidR="009A4895" w:rsidRPr="007B644B" w:rsidRDefault="009A4895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3. Mariana D P P , Araújo, Anna Luíza Damaceno, Arboleda, Lady Paola Aristizábal, et al. Tumor safety and side effects of photobiomodulation therapy used for prevention and management of cancer treatment toxicities. A systematic review[J]. Oral Oncology, 2019, 93:21-28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A2A0" w14:textId="43CF1EDB" w:rsidR="009A4895" w:rsidRPr="007B644B" w:rsidRDefault="00FD7262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xed participants </w:t>
            </w:r>
            <w:r w:rsidR="0091353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with no (data for) subgroup analysis</w:t>
            </w:r>
          </w:p>
        </w:tc>
      </w:tr>
      <w:tr w:rsidR="009A4895" w:rsidRPr="007B644B" w14:paraId="66FE719E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6820" w14:textId="58224D08" w:rsidR="009A4895" w:rsidRPr="007B644B" w:rsidRDefault="009426DF" w:rsidP="009426D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Jolien, Robijn, Sandrine, et al. The use of low-level light therapy in supportive care for patients with breast cancer: review of the literature[J]. Lasers in Medical Science, 2017,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2 (1):229-242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6333" w14:textId="260AB996" w:rsidR="009A4895" w:rsidRPr="007B644B" w:rsidRDefault="00FD7262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view- Not SRs/MAs</w:t>
            </w:r>
          </w:p>
        </w:tc>
      </w:tr>
      <w:tr w:rsidR="009A4895" w:rsidRPr="007B644B" w14:paraId="24694C4D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AF49" w14:textId="2C1FAFF5" w:rsidR="009A4895" w:rsidRPr="007B644B" w:rsidRDefault="009426DF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Baxter GD, Liu L, Petrich S,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ow level laser therapy photobiomodulation for the management of breast cancer-related lymphoedema: An update</w:t>
            </w:r>
            <w:r w:rsidR="007F1B1C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J]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Lasers in medical science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2017, 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2 (8):1704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6B25" w14:textId="2303F6FF" w:rsidR="009A4895" w:rsidRPr="007B644B" w:rsidRDefault="00FD7262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Conference abstract- Not SRs/MAs</w:t>
            </w:r>
          </w:p>
        </w:tc>
      </w:tr>
      <w:tr w:rsidR="009A4895" w:rsidRPr="007B644B" w14:paraId="2E5E2AA3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E223" w14:textId="17A9E607" w:rsidR="009A4895" w:rsidRPr="007B644B" w:rsidRDefault="009426DF" w:rsidP="009426DF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r w:rsidR="00314FB9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i L , Yuan L , Chen X , et al. Current Treatments for Breast Cancer-Related Lymphoedema: A Systematic Review[J]. Asian Pacific Journal of Cancer Prevention Apjcp. 2016, 17(11):4875-4883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5373" w14:textId="6E06C7CC" w:rsidR="009A4895" w:rsidRPr="007B644B" w:rsidRDefault="00FD7262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Overview- Not SRs/MAs</w:t>
            </w:r>
          </w:p>
        </w:tc>
      </w:tr>
      <w:tr w:rsidR="009A4895" w:rsidRPr="007B644B" w14:paraId="240EAA19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6A1B" w14:textId="496E1783" w:rsidR="009A4895" w:rsidRPr="007B644B" w:rsidRDefault="007F1B1C" w:rsidP="007F1B1C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Baxter GD, Liu L, Chapple CM,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hotobiomodulation laser therapy for lymphoedema: Current evidence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J]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Lasers in medical science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2015,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0 (8):2043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852B" w14:textId="3B50A881" w:rsidR="009A4895" w:rsidRPr="007B644B" w:rsidRDefault="00FD7262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Conference abstract</w:t>
            </w:r>
          </w:p>
        </w:tc>
      </w:tr>
      <w:tr w:rsidR="009A4895" w:rsidRPr="007B644B" w14:paraId="4A357ECF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5500" w14:textId="21E3AD91" w:rsidR="009A4895" w:rsidRPr="007B644B" w:rsidRDefault="007F1B1C" w:rsidP="007F1B1C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r w:rsidR="00314FB9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Jeffs E , Bick D . The effectiveness of decongestive treatments provided within 12 months of developing a swollen arm for women with breast cancer-related lymphedema: a systematic review protocol of quantitative evidence[J]. Jbi Database of Systematic Reviews &amp; Implementation Reports, 2014, 12(11):105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CB9F" w14:textId="7EC33934" w:rsidR="009A4895" w:rsidRPr="007B644B" w:rsidRDefault="00D91913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ocol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- Not SRs/MAs</w:t>
            </w:r>
          </w:p>
        </w:tc>
      </w:tr>
      <w:tr w:rsidR="009A4895" w:rsidRPr="007B644B" w14:paraId="626ECBE1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A232" w14:textId="5D4DEB3E" w:rsidR="009A4895" w:rsidRPr="007B644B" w:rsidRDefault="007F1B1C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Omar MTA, Shaheen AAM, Zafar H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 systematic review of the effect of low-level laser therapy in the management of breast cancer-related lymphedema</w:t>
            </w:r>
            <w:r w:rsidR="006D2E9F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J]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Vasomed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2013,</w:t>
            </w:r>
            <w:r w:rsidR="009A4895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5 (3):161-1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0738" w14:textId="6D35764D" w:rsidR="009A4895" w:rsidRPr="007B644B" w:rsidRDefault="00D91913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te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- Not SRs/MAs</w:t>
            </w:r>
          </w:p>
        </w:tc>
      </w:tr>
      <w:tr w:rsidR="009A4895" w:rsidRPr="007B644B" w14:paraId="34117217" w14:textId="77777777" w:rsidTr="000F77AC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688E" w14:textId="1146974C" w:rsidR="009A4895" w:rsidRPr="007B644B" w:rsidRDefault="009A4895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7F1B1C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Leal NF, Carrara HH, Vieira KF, </w:t>
            </w:r>
            <w:r w:rsidR="007F1B1C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et al.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hysiotherapy treatments for breast cancer-related lymphedema: a literature review</w:t>
            </w:r>
            <w:r w:rsidR="006D2E9F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[J]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Revista latino-americana de enfermagem</w:t>
            </w:r>
            <w:r w:rsidR="007F1B1C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 2009,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7 (5):730-736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7E60D" w14:textId="1E8275D1" w:rsidR="009A4895" w:rsidRPr="007B644B" w:rsidRDefault="00D91913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view- Not SRs/MAs</w:t>
            </w:r>
          </w:p>
        </w:tc>
      </w:tr>
    </w:tbl>
    <w:p w14:paraId="4171EE7D" w14:textId="579BEAB2" w:rsidR="00821307" w:rsidRPr="007B644B" w:rsidRDefault="00821307">
      <w:pPr>
        <w:rPr>
          <w:rFonts w:ascii="Times New Roman" w:hAnsi="Times New Roman" w:cs="Times New Roman"/>
          <w:bCs/>
          <w:sz w:val="20"/>
          <w:szCs w:val="20"/>
        </w:rPr>
      </w:pPr>
    </w:p>
    <w:p w14:paraId="6BC8CF9D" w14:textId="77777777" w:rsidR="007B644B" w:rsidRDefault="00B43B1B" w:rsidP="007B644B">
      <w:pPr>
        <w:rPr>
          <w:rFonts w:ascii="Times New Roman" w:hAnsi="Times New Roman" w:cs="Times New Roman"/>
          <w:bCs/>
          <w:noProof/>
          <w:sz w:val="20"/>
          <w:szCs w:val="20"/>
        </w:rPr>
      </w:pPr>
      <w:r w:rsidRPr="007B644B">
        <w:rPr>
          <w:rFonts w:ascii="Times New Roman" w:hAnsi="Times New Roman" w:cs="Times New Roman"/>
          <w:bCs/>
          <w:noProof/>
          <w:sz w:val="20"/>
          <w:szCs w:val="20"/>
        </w:rPr>
        <w:t xml:space="preserve">                          </w:t>
      </w:r>
    </w:p>
    <w:p w14:paraId="131F9A00" w14:textId="7D84D413" w:rsidR="005C452D" w:rsidRPr="007B644B" w:rsidRDefault="005C452D" w:rsidP="007B644B">
      <w:pPr>
        <w:rPr>
          <w:rFonts w:ascii="Times New Roman" w:hAnsi="Times New Roman" w:cs="Times New Roman"/>
          <w:b/>
          <w:noProof/>
          <w:sz w:val="20"/>
          <w:szCs w:val="20"/>
        </w:rPr>
      </w:pPr>
      <w:r w:rsidRPr="007B644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710CC0" w:rsidRPr="007B644B">
        <w:rPr>
          <w:rFonts w:ascii="Times New Roman" w:hAnsi="Times New Roman" w:cs="Times New Roman"/>
          <w:b/>
          <w:sz w:val="20"/>
          <w:szCs w:val="20"/>
        </w:rPr>
        <w:t>3</w:t>
      </w:r>
      <w:r w:rsidRPr="007B644B">
        <w:rPr>
          <w:rFonts w:ascii="Times New Roman" w:hAnsi="Times New Roman" w:cs="Times New Roman"/>
          <w:b/>
          <w:sz w:val="20"/>
          <w:szCs w:val="20"/>
        </w:rPr>
        <w:t xml:space="preserve"> Reason for excluded</w:t>
      </w:r>
      <w:r w:rsidRPr="007B644B">
        <w:rPr>
          <w:rFonts w:ascii="Times New Roman" w:hAnsi="Times New Roman" w:cs="Times New Roman"/>
          <w:b/>
          <w:kern w:val="0"/>
          <w:sz w:val="20"/>
          <w:szCs w:val="20"/>
        </w:rPr>
        <w:t xml:space="preserve"> randomized controlled trials</w:t>
      </w:r>
    </w:p>
    <w:tbl>
      <w:tblPr>
        <w:tblStyle w:val="a4"/>
        <w:tblW w:w="9214" w:type="dxa"/>
        <w:tblInd w:w="-5" w:type="dxa"/>
        <w:tblLook w:val="04A0" w:firstRow="1" w:lastRow="0" w:firstColumn="1" w:lastColumn="0" w:noHBand="0" w:noVBand="1"/>
      </w:tblPr>
      <w:tblGrid>
        <w:gridCol w:w="6946"/>
        <w:gridCol w:w="2268"/>
      </w:tblGrid>
      <w:tr w:rsidR="005C452D" w:rsidRPr="007B644B" w14:paraId="7CBE2657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0780" w14:textId="77777777" w:rsidR="005C452D" w:rsidRPr="007B644B" w:rsidRDefault="005C452D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feren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0A385" w14:textId="77777777" w:rsidR="005C452D" w:rsidRPr="007B644B" w:rsidRDefault="005C452D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Reason for Exclusion</w:t>
            </w:r>
          </w:p>
        </w:tc>
      </w:tr>
      <w:tr w:rsidR="005C452D" w:rsidRPr="007B644B" w14:paraId="7CAA0514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CFB8" w14:textId="18C1CB8D" w:rsidR="005C452D" w:rsidRPr="007B644B" w:rsidRDefault="005C452D" w:rsidP="005C452D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1. Turgay T, Denkeken T. The effect of low-level laser therapy on quality of life in postmastectomy lymphedema patients[J]. Biomedical Research and Therapy, 2020, 7(9):3971-3976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7FE9" w14:textId="0A301FCD" w:rsidR="005C452D" w:rsidRPr="007B644B" w:rsidRDefault="005C452D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Not RCT</w:t>
            </w:r>
          </w:p>
        </w:tc>
      </w:tr>
      <w:tr w:rsidR="005C452D" w:rsidRPr="007B644B" w14:paraId="10DB14C5" w14:textId="77777777" w:rsidTr="0005500A">
        <w:trPr>
          <w:trHeight w:val="808"/>
        </w:trPr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BEC9" w14:textId="5439D97E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2. Photobiomodulation Therapy for the Management of Breast Cancer-related Lymphedema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20)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0FBDC" w14:textId="00945C6C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54EA1154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8822" w14:textId="3BF5096A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3. Efficacy of low-level laser and complete decongestive therapy in the management of post-breast cancer related lymphedema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7)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4D88" w14:textId="3E44D35B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7A947A57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7A2D3" w14:textId="7227EEE2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4. Laser Therapy for Lymphedema: feasibility Trial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6)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544A" w14:textId="2308E40A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0E1D6A4C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452E" w14:textId="14D315CE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5. LLLT Combined With CDT in Breast Cancer-Related Lymphedema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1)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CD01" w14:textId="0E69D56D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68FAE143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8B4D" w14:textId="6FD2EA3F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6. Dirican A , Andacoglu O , Johnson R , et al. The short-term effects of low-level laser therapy in the management of breast-cancer-related lymphedema.[J]. Supportive Care in Cancer, 2011, 19(5):685-690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CA75" w14:textId="6DFEAC46" w:rsidR="005C452D" w:rsidRPr="007B644B" w:rsidRDefault="005C452D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Not RCT</w:t>
            </w:r>
          </w:p>
        </w:tc>
      </w:tr>
      <w:tr w:rsidR="005C452D" w:rsidRPr="007B644B" w14:paraId="3A10BFAA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C3B8" w14:textId="31A0830B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7. Lymphedema and laser therapy in women with breast cancer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0)</w:t>
            </w: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57C3" w14:textId="1D99793F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6625C0A9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9ED9" w14:textId="2FA05075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. 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ow Level Laser Treatment and Breast Cancer Related Lymphedema (2009)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A641" w14:textId="10E972B7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2B6B834F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0450" w14:textId="2CC1E5EB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. 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A randomised controlled trial of low level laser therapy for the treatment of lymphoedema secondary to breast cancer (2004)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40A2" w14:textId="0C279078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egister of Controlled Trials</w:t>
            </w:r>
          </w:p>
        </w:tc>
      </w:tr>
      <w:tr w:rsidR="005C452D" w:rsidRPr="007B644B" w14:paraId="72B28EA0" w14:textId="77777777" w:rsidTr="0005500A"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93C4C" w14:textId="2EB64D69" w:rsidR="005C452D" w:rsidRPr="007B644B" w:rsidRDefault="005C452D" w:rsidP="0005500A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. </w:t>
            </w:r>
            <w:r w:rsidR="00C046E1"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iller N B, Thelander A . Treatment of chronic postmastectomy lymphedema with low level laser therapy: a 2.5 year follow-up.[J]. Lymphology, 1998, 31(2):74-86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1E34" w14:textId="627FC952" w:rsidR="005C452D" w:rsidRPr="007B644B" w:rsidRDefault="00C046E1" w:rsidP="0005500A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Not RCT</w:t>
            </w:r>
          </w:p>
        </w:tc>
      </w:tr>
    </w:tbl>
    <w:p w14:paraId="16917722" w14:textId="77777777" w:rsidR="005C452D" w:rsidRPr="007B644B" w:rsidRDefault="005C452D" w:rsidP="005C452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B267520" w14:textId="77777777" w:rsidR="002154D2" w:rsidRPr="007B644B" w:rsidRDefault="002154D2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41D75B0A" w14:textId="77777777" w:rsidR="002154D2" w:rsidRPr="007B644B" w:rsidRDefault="002154D2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22F69C7B" w14:textId="77777777" w:rsidR="002154D2" w:rsidRPr="007B644B" w:rsidRDefault="002154D2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7ECD3A75" w14:textId="77777777" w:rsidR="002154D2" w:rsidRPr="007B644B" w:rsidRDefault="002154D2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561926DD" w14:textId="5C6DA1A1" w:rsidR="002154D2" w:rsidRPr="007B644B" w:rsidRDefault="002154D2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66092A43" w14:textId="77777777" w:rsidR="002F2EAB" w:rsidRPr="007B644B" w:rsidRDefault="002F2EAB" w:rsidP="000212AC">
      <w:pPr>
        <w:rPr>
          <w:rFonts w:ascii="Times New Roman" w:hAnsi="Times New Roman" w:cs="Times New Roman"/>
          <w:bCs/>
          <w:sz w:val="20"/>
          <w:szCs w:val="20"/>
        </w:rPr>
      </w:pPr>
      <w:r w:rsidRPr="007B644B">
        <w:br w:type="page"/>
      </w:r>
      <w:r w:rsidRPr="000C1868">
        <w:rPr>
          <w:rFonts w:ascii="Times New Roman" w:hAnsi="Times New Roman" w:cs="Times New Roman"/>
          <w:b/>
          <w:sz w:val="20"/>
          <w:szCs w:val="20"/>
        </w:rPr>
        <w:lastRenderedPageBreak/>
        <w:t>Supplemental Table 4</w:t>
      </w:r>
      <w:r w:rsidR="009D0CE7" w:rsidRPr="000C1868">
        <w:rPr>
          <w:rFonts w:ascii="Times New Roman" w:hAnsi="Times New Roman" w:cs="Times New Roman"/>
          <w:b/>
          <w:sz w:val="20"/>
          <w:szCs w:val="20"/>
        </w:rPr>
        <w:t xml:space="preserve"> The </w:t>
      </w:r>
      <w:r w:rsidR="0048488F" w:rsidRPr="000C1868">
        <w:rPr>
          <w:rFonts w:ascii="Times New Roman" w:hAnsi="Times New Roman" w:cs="Times New Roman"/>
          <w:b/>
          <w:sz w:val="20"/>
          <w:szCs w:val="20"/>
        </w:rPr>
        <w:t>therapeutic effects of LLLT</w:t>
      </w:r>
      <w:r w:rsidR="009D0CE7" w:rsidRPr="000C1868">
        <w:rPr>
          <w:rFonts w:ascii="Times New Roman" w:hAnsi="Times New Roman" w:cs="Times New Roman"/>
          <w:b/>
          <w:sz w:val="20"/>
          <w:szCs w:val="20"/>
        </w:rPr>
        <w:t xml:space="preserve"> separately depending on the type of comparison (control)</w:t>
      </w:r>
      <w:r w:rsidR="009D0CE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4"/>
        <w:tblW w:w="9923" w:type="dxa"/>
        <w:tblInd w:w="-7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83"/>
        <w:gridCol w:w="2465"/>
        <w:gridCol w:w="1094"/>
        <w:gridCol w:w="631"/>
        <w:gridCol w:w="1190"/>
        <w:gridCol w:w="1360"/>
      </w:tblGrid>
      <w:tr w:rsidR="007B644B" w:rsidRPr="007B644B" w14:paraId="50C59DB3" w14:textId="77777777" w:rsidTr="009D0CE7">
        <w:trPr>
          <w:trHeight w:val="343"/>
        </w:trPr>
        <w:tc>
          <w:tcPr>
            <w:tcW w:w="9923" w:type="dxa"/>
            <w:gridSpan w:val="6"/>
            <w:shd w:val="clear" w:color="auto" w:fill="FFFFFF" w:themeFill="background1"/>
          </w:tcPr>
          <w:p w14:paraId="46274355" w14:textId="6ACD290A" w:rsidR="007B644B" w:rsidRPr="00B04B36" w:rsidRDefault="007B644B" w:rsidP="002F2EA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4B36">
              <w:rPr>
                <w:rFonts w:ascii="Times New Roman" w:hAnsi="Times New Roman" w:cs="Times New Roman"/>
                <w:b/>
                <w:sz w:val="20"/>
                <w:szCs w:val="20"/>
              </w:rPr>
              <w:t>Comparison 1: LLLT versus Pneumatic compression</w:t>
            </w:r>
          </w:p>
        </w:tc>
      </w:tr>
      <w:tr w:rsidR="009D0CE7" w:rsidRPr="007B644B" w14:paraId="050EF077" w14:textId="77777777" w:rsidTr="009D0CE7">
        <w:trPr>
          <w:trHeight w:val="343"/>
        </w:trPr>
        <w:tc>
          <w:tcPr>
            <w:tcW w:w="3183" w:type="dxa"/>
            <w:shd w:val="clear" w:color="auto" w:fill="FFFFFF" w:themeFill="background1"/>
          </w:tcPr>
          <w:p w14:paraId="4D7F8945" w14:textId="57DB2F9C" w:rsidR="007B644B" w:rsidRPr="007B644B" w:rsidRDefault="007B644B" w:rsidP="007B644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65" w:type="dxa"/>
            <w:shd w:val="clear" w:color="auto" w:fill="FFFFFF" w:themeFill="background1"/>
          </w:tcPr>
          <w:p w14:paraId="30C20963" w14:textId="2110DA44" w:rsidR="007B644B" w:rsidRPr="007B644B" w:rsidRDefault="007B644B" w:rsidP="007B644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ssessment time</w:t>
            </w:r>
          </w:p>
        </w:tc>
        <w:tc>
          <w:tcPr>
            <w:tcW w:w="1094" w:type="dxa"/>
            <w:shd w:val="clear" w:color="auto" w:fill="FFFFFF" w:themeFill="background1"/>
          </w:tcPr>
          <w:p w14:paraId="1EEEF555" w14:textId="196918DE" w:rsidR="007B644B" w:rsidRPr="007B644B" w:rsidRDefault="007B644B" w:rsidP="007B644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631" w:type="dxa"/>
            <w:shd w:val="clear" w:color="auto" w:fill="FFFFFF" w:themeFill="background1"/>
          </w:tcPr>
          <w:p w14:paraId="5046739A" w14:textId="3224494D" w:rsidR="007B644B" w:rsidRPr="007B644B" w:rsidRDefault="007B644B" w:rsidP="007B644B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9CDBDDA" w14:textId="01FEE21F" w:rsidR="007B644B" w:rsidRPr="00B04B36" w:rsidRDefault="00B04B36" w:rsidP="002F2EA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Effect size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24F9250B" w14:textId="21787549" w:rsidR="007B644B" w:rsidRPr="00B04B36" w:rsidRDefault="007B644B" w:rsidP="002F2EA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95%CI</w:t>
            </w:r>
          </w:p>
        </w:tc>
      </w:tr>
      <w:tr w:rsidR="009B46D2" w:rsidRPr="007B644B" w14:paraId="647FD87B" w14:textId="77777777" w:rsidTr="009D0CE7">
        <w:trPr>
          <w:trHeight w:val="343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1E688883" w14:textId="0B8FCE32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Limb circumferenc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2B49C1B6" w14:textId="7D5D8E00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47993ED4" w14:textId="73188ABA" w:rsidR="00B04B36" w:rsidRPr="007B644B" w:rsidRDefault="00B04B36" w:rsidP="007B644B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Kozanoglu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5D0C3171" w14:textId="0F8F091E" w:rsidR="00B04B36" w:rsidRPr="007B644B" w:rsidRDefault="00B04B36" w:rsidP="007B644B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7D1A181" w14:textId="2E7BC667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0.05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02DA975" w14:textId="49A56E9F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52, 0.63)</w:t>
            </w:r>
          </w:p>
        </w:tc>
      </w:tr>
      <w:tr w:rsidR="009B46D2" w:rsidRPr="007B644B" w14:paraId="692F6ACE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17A0DE7F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18472A0" w14:textId="091D887E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12E185A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068FF54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717E9B2" w14:textId="745A197D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20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4B6D23A3" w14:textId="5E906A6E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-0.78, 0.37)</w:t>
            </w:r>
          </w:p>
        </w:tc>
      </w:tr>
      <w:tr w:rsidR="009B46D2" w:rsidRPr="007B644B" w14:paraId="375DD946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B2162D6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AD98B34" w14:textId="4D0A123B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6BE0D19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40975A9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9F3BEB8" w14:textId="3F90D615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02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6E86919" w14:textId="08A689DA" w:rsidR="00B04B36" w:rsidRPr="00B04B36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-0.59, 0.55)</w:t>
            </w:r>
          </w:p>
        </w:tc>
      </w:tr>
      <w:tr w:rsidR="009B46D2" w:rsidRPr="007B644B" w14:paraId="6E14D0B2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26651711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F32A957" w14:textId="166A2DB7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59730FE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43F5791" w14:textId="77777777" w:rsidR="00B04B36" w:rsidRPr="007B644B" w:rsidRDefault="00B04B36" w:rsidP="002F2EA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D0F209A" w14:textId="3271BF44" w:rsidR="00B04B36" w:rsidRPr="009D0CE7" w:rsidRDefault="00B04B36" w:rsidP="002F2EA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D0CE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SMD -0.64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4862A65C" w14:textId="2D427AB9" w:rsidR="00B04B36" w:rsidRPr="009D0CE7" w:rsidRDefault="00B04B36" w:rsidP="002F2EA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9D0CE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-1.22, -0.05)</w:t>
            </w:r>
          </w:p>
        </w:tc>
      </w:tr>
      <w:tr w:rsidR="009B46D2" w:rsidRPr="007B644B" w14:paraId="5409E3DE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2F9734ED" w14:textId="15AAC033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ain</w:t>
            </w:r>
          </w:p>
        </w:tc>
        <w:tc>
          <w:tcPr>
            <w:tcW w:w="2465" w:type="dxa"/>
            <w:shd w:val="clear" w:color="auto" w:fill="FFFFFF" w:themeFill="background1"/>
          </w:tcPr>
          <w:p w14:paraId="56D6301A" w14:textId="082EBB1A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20044A3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F561056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3BD751A" w14:textId="50C37329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10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464259AF" w14:textId="21F8CE00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67, 0.48)</w:t>
            </w:r>
          </w:p>
        </w:tc>
      </w:tr>
      <w:tr w:rsidR="009B46D2" w:rsidRPr="007B644B" w14:paraId="3C161353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1A778DB3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783BB87" w14:textId="03CC8095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3BE3064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2533A08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DE6063E" w14:textId="7525D577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30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C8A615B" w14:textId="607B9674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88, 0.27)</w:t>
            </w:r>
          </w:p>
        </w:tc>
      </w:tr>
      <w:tr w:rsidR="009B46D2" w:rsidRPr="007B644B" w14:paraId="5079193C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5F02468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8B167AC" w14:textId="576D8714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8E30CAD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969FE7F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2552A12" w14:textId="477B33CF" w:rsidR="00B04B36" w:rsidRPr="00B04B36" w:rsidRDefault="00B04B36" w:rsidP="007B644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SMD -0.71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783BEFDE" w14:textId="5FE0E85D" w:rsidR="00B04B36" w:rsidRPr="00B04B36" w:rsidRDefault="00B04B36" w:rsidP="007B644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-1.30, -0.12)</w:t>
            </w:r>
          </w:p>
        </w:tc>
      </w:tr>
      <w:tr w:rsidR="009B46D2" w:rsidRPr="007B644B" w14:paraId="5C82BBFF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50C9F600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EEF4AB8" w14:textId="1FE3F7E3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D12642F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59A5C47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DD2FDB7" w14:textId="5C7F7685" w:rsidR="00B04B36" w:rsidRPr="00B04B36" w:rsidRDefault="00B04B36" w:rsidP="007B644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SMD -0.66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625C1AF0" w14:textId="5BE12129" w:rsidR="00B04B36" w:rsidRPr="00B04B36" w:rsidRDefault="00B04B36" w:rsidP="007B644B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-1.25, -0.07)</w:t>
            </w:r>
          </w:p>
        </w:tc>
      </w:tr>
      <w:tr w:rsidR="009B46D2" w:rsidRPr="007B644B" w14:paraId="5F616737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1E73010E" w14:textId="3AF5062A" w:rsidR="00B04B36" w:rsidRPr="007B644B" w:rsidRDefault="00B04B36" w:rsidP="00B04B3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rip Strength</w:t>
            </w:r>
          </w:p>
        </w:tc>
        <w:tc>
          <w:tcPr>
            <w:tcW w:w="2465" w:type="dxa"/>
            <w:shd w:val="clear" w:color="auto" w:fill="FFFFFF" w:themeFill="background1"/>
          </w:tcPr>
          <w:p w14:paraId="3CFC3148" w14:textId="36F3D006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1FB5DAA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34519AD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CF6D04C" w14:textId="2EFC320A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08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03A1D445" w14:textId="3C811A59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65, 0.50)</w:t>
            </w:r>
          </w:p>
        </w:tc>
      </w:tr>
      <w:tr w:rsidR="009B46D2" w:rsidRPr="007B644B" w14:paraId="108D5B91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36C1994D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C22DD2A" w14:textId="428044C8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08B64F5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EACD689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7AEFCD7" w14:textId="6EB001B8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0.04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3F26B15A" w14:textId="0B832379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53, 0.61)</w:t>
            </w:r>
          </w:p>
        </w:tc>
      </w:tr>
      <w:tr w:rsidR="009B46D2" w:rsidRPr="007B644B" w14:paraId="5A09D5A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19FE85D9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46183D6" w14:textId="4DDB74E3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6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C0B96D0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3A57CE3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EB4C358" w14:textId="151BDEAA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SMD -0.06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17B6C743" w14:textId="031DB495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(-0.63, 0.51)</w:t>
            </w:r>
          </w:p>
        </w:tc>
      </w:tr>
      <w:tr w:rsidR="009B46D2" w:rsidRPr="007B644B" w14:paraId="6A8C6DB8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46578280" w14:textId="77777777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6363FDE" w14:textId="77200632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A3CF98C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03E37CA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DEF289C" w14:textId="69F67BA4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-0.17 </w:t>
            </w:r>
          </w:p>
        </w:tc>
        <w:tc>
          <w:tcPr>
            <w:tcW w:w="1360" w:type="dxa"/>
            <w:shd w:val="clear" w:color="auto" w:fill="FFFFFF" w:themeFill="background1"/>
            <w:vAlign w:val="center"/>
          </w:tcPr>
          <w:p w14:paraId="6AF5B58C" w14:textId="575A1CC1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(-0.74, 0.40)</w:t>
            </w:r>
          </w:p>
        </w:tc>
      </w:tr>
      <w:tr w:rsidR="009B46D2" w:rsidRPr="007B644B" w14:paraId="0B93D83B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285A0D07" w14:textId="40A3BA92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Tightness</w:t>
            </w:r>
          </w:p>
        </w:tc>
        <w:tc>
          <w:tcPr>
            <w:tcW w:w="2465" w:type="dxa"/>
            <w:shd w:val="clear" w:color="auto" w:fill="FFFFFF" w:themeFill="background1"/>
          </w:tcPr>
          <w:p w14:paraId="21B28F93" w14:textId="24297495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A3ABF8F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AD3C3E4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90ECDBB" w14:textId="64AABE08" w:rsidR="00B04B36" w:rsidRPr="00B04B36" w:rsidRDefault="00B04B36" w:rsidP="00B04B36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OR 1.10 </w:t>
            </w:r>
          </w:p>
        </w:tc>
        <w:tc>
          <w:tcPr>
            <w:tcW w:w="1360" w:type="dxa"/>
            <w:shd w:val="clear" w:color="auto" w:fill="FFFFFF" w:themeFill="background1"/>
          </w:tcPr>
          <w:p w14:paraId="57F758D9" w14:textId="27C21551" w:rsidR="00B04B36" w:rsidRPr="00B04B36" w:rsidRDefault="00B04B36" w:rsidP="00B04B36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0.35, 3.48)</w:t>
            </w:r>
          </w:p>
        </w:tc>
      </w:tr>
      <w:tr w:rsidR="009B46D2" w:rsidRPr="007B644B" w14:paraId="211DFF0E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41DAF7AC" w14:textId="64393F8A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Heaviness</w:t>
            </w:r>
          </w:p>
        </w:tc>
        <w:tc>
          <w:tcPr>
            <w:tcW w:w="2465" w:type="dxa"/>
            <w:shd w:val="clear" w:color="auto" w:fill="FFFFFF" w:themeFill="background1"/>
          </w:tcPr>
          <w:p w14:paraId="085C49B8" w14:textId="656A4168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784CF37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D0E53BD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9AF3C92" w14:textId="37107D21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OR 0.65 </w:t>
            </w:r>
          </w:p>
        </w:tc>
        <w:tc>
          <w:tcPr>
            <w:tcW w:w="1360" w:type="dxa"/>
            <w:shd w:val="clear" w:color="auto" w:fill="FFFFFF" w:themeFill="background1"/>
          </w:tcPr>
          <w:p w14:paraId="62B38EBE" w14:textId="77D1927B" w:rsidR="00B04B36" w:rsidRPr="00B04B36" w:rsidRDefault="00B04B36" w:rsidP="00B04B36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0.21, 2.06)</w:t>
            </w:r>
          </w:p>
        </w:tc>
      </w:tr>
      <w:tr w:rsidR="009B46D2" w:rsidRPr="007B644B" w14:paraId="41F4B1C4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16CE8B4A" w14:textId="03477C6F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Paraesthesia</w:t>
            </w:r>
            <w:proofErr w:type="spellEnd"/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65" w:type="dxa"/>
            <w:shd w:val="clear" w:color="auto" w:fill="FFFFFF" w:themeFill="background1"/>
          </w:tcPr>
          <w:p w14:paraId="0CC24923" w14:textId="385C2559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47C807C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759D471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C3799CB" w14:textId="3EE1079F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R 1.06</w:t>
            </w:r>
          </w:p>
        </w:tc>
        <w:tc>
          <w:tcPr>
            <w:tcW w:w="1360" w:type="dxa"/>
            <w:shd w:val="clear" w:color="auto" w:fill="FFFFFF" w:themeFill="background1"/>
          </w:tcPr>
          <w:p w14:paraId="1C13B0B4" w14:textId="7AEA233F" w:rsidR="00B04B36" w:rsidRPr="00B04B36" w:rsidRDefault="00B04B36" w:rsidP="00B04B36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0.30, 3.71)</w:t>
            </w:r>
          </w:p>
        </w:tc>
      </w:tr>
      <w:tr w:rsidR="009B46D2" w:rsidRPr="007B644B" w14:paraId="0B4A4334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63548F2E" w14:textId="6473918D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hAnsi="Times New Roman" w:cs="Times New Roman"/>
                <w:bCs/>
                <w:sz w:val="20"/>
                <w:szCs w:val="20"/>
              </w:rPr>
              <w:t>Weakness</w:t>
            </w:r>
          </w:p>
        </w:tc>
        <w:tc>
          <w:tcPr>
            <w:tcW w:w="2465" w:type="dxa"/>
            <w:shd w:val="clear" w:color="auto" w:fill="FFFFFF" w:themeFill="background1"/>
          </w:tcPr>
          <w:p w14:paraId="3E05D5E4" w14:textId="421196C2" w:rsidR="00B04B36" w:rsidRPr="007B644B" w:rsidRDefault="00B04B36" w:rsidP="00B04B36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0EB612D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0FBAA8D" w14:textId="77777777" w:rsidR="00B04B36" w:rsidRPr="007B644B" w:rsidRDefault="00B04B36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1CACDB3" w14:textId="21718F77" w:rsidR="00B04B36" w:rsidRPr="00B04B36" w:rsidRDefault="00B04B36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OR 0.91</w:t>
            </w:r>
          </w:p>
        </w:tc>
        <w:tc>
          <w:tcPr>
            <w:tcW w:w="1360" w:type="dxa"/>
            <w:shd w:val="clear" w:color="auto" w:fill="FFFFFF" w:themeFill="background1"/>
          </w:tcPr>
          <w:p w14:paraId="4C420F3D" w14:textId="634F8A93" w:rsidR="00B04B36" w:rsidRPr="00B04B36" w:rsidRDefault="00B04B36" w:rsidP="00B04B36">
            <w:pPr>
              <w:widowControl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0.20, 2.49)</w:t>
            </w:r>
          </w:p>
        </w:tc>
      </w:tr>
      <w:tr w:rsidR="00774FF1" w:rsidRPr="007B644B" w14:paraId="5CF66CE8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022ECE1A" w14:textId="17988D4E" w:rsidR="00774FF1" w:rsidRPr="00774FF1" w:rsidRDefault="00774FF1" w:rsidP="007B64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FF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mparison 2: LLLT versus Compression bandage</w:t>
            </w:r>
          </w:p>
        </w:tc>
      </w:tr>
      <w:tr w:rsidR="009B46D2" w:rsidRPr="007B644B" w14:paraId="5E51AC60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74BCF983" w14:textId="5290521F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10BD12C0" w14:textId="199596AC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4085027A" w14:textId="3CC4A799" w:rsidR="00774FF1" w:rsidRPr="00774FF1" w:rsidRDefault="00774FF1" w:rsidP="00774FF1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Maiy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49BCDB09" w14:textId="322CF542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8</w:t>
            </w:r>
          </w:p>
        </w:tc>
        <w:tc>
          <w:tcPr>
            <w:tcW w:w="1190" w:type="dxa"/>
            <w:shd w:val="clear" w:color="auto" w:fill="FFFFFF" w:themeFill="background1"/>
          </w:tcPr>
          <w:p w14:paraId="6D2BC481" w14:textId="509FF919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-1.21</w:t>
            </w:r>
          </w:p>
        </w:tc>
        <w:tc>
          <w:tcPr>
            <w:tcW w:w="1360" w:type="dxa"/>
            <w:shd w:val="clear" w:color="auto" w:fill="FFFFFF" w:themeFill="background1"/>
          </w:tcPr>
          <w:p w14:paraId="431E79B5" w14:textId="5C6CCDC8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(-2.16, -0.25)</w:t>
            </w:r>
          </w:p>
        </w:tc>
      </w:tr>
      <w:tr w:rsidR="009B46D2" w:rsidRPr="007B644B" w14:paraId="35D74B3B" w14:textId="77777777" w:rsidTr="009D0CE7">
        <w:trPr>
          <w:trHeight w:val="54"/>
        </w:trPr>
        <w:tc>
          <w:tcPr>
            <w:tcW w:w="3183" w:type="dxa"/>
            <w:shd w:val="clear" w:color="auto" w:fill="FFFFFF" w:themeFill="background1"/>
          </w:tcPr>
          <w:p w14:paraId="7E4ECB25" w14:textId="62EF9DCA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Pain</w:t>
            </w:r>
          </w:p>
        </w:tc>
        <w:tc>
          <w:tcPr>
            <w:tcW w:w="2465" w:type="dxa"/>
            <w:shd w:val="clear" w:color="auto" w:fill="FFFFFF" w:themeFill="background1"/>
          </w:tcPr>
          <w:p w14:paraId="2FD44D58" w14:textId="1AC20F0A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EA7E907" w14:textId="77777777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AA3BD5D" w14:textId="77777777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6A44A2A" w14:textId="24242633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7B644B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-2.94</w:t>
            </w:r>
          </w:p>
        </w:tc>
        <w:tc>
          <w:tcPr>
            <w:tcW w:w="1360" w:type="dxa"/>
            <w:shd w:val="clear" w:color="auto" w:fill="FFFFFF" w:themeFill="background1"/>
          </w:tcPr>
          <w:p w14:paraId="27BDFBA2" w14:textId="6896D5B5" w:rsidR="00774FF1" w:rsidRPr="007B644B" w:rsidRDefault="00774FF1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Cs/>
                <w:sz w:val="20"/>
                <w:szCs w:val="20"/>
              </w:rPr>
              <w:t>(-4.21, -1.68)</w:t>
            </w:r>
          </w:p>
        </w:tc>
      </w:tr>
      <w:tr w:rsidR="00774FF1" w:rsidRPr="007B644B" w14:paraId="20C206EA" w14:textId="77777777" w:rsidTr="009D0CE7">
        <w:trPr>
          <w:trHeight w:val="307"/>
        </w:trPr>
        <w:tc>
          <w:tcPr>
            <w:tcW w:w="9923" w:type="dxa"/>
            <w:gridSpan w:val="6"/>
            <w:shd w:val="clear" w:color="auto" w:fill="FFFFFF" w:themeFill="background1"/>
          </w:tcPr>
          <w:p w14:paraId="31B5FC28" w14:textId="3B27353C" w:rsidR="00774FF1" w:rsidRPr="00774FF1" w:rsidRDefault="00774FF1" w:rsidP="007B64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/>
                <w:sz w:val="20"/>
                <w:szCs w:val="20"/>
              </w:rPr>
              <w:t>Comparison 3: LLLT versus MLD versus Combined LLLT and MLD</w:t>
            </w:r>
          </w:p>
        </w:tc>
      </w:tr>
      <w:tr w:rsidR="009B46D2" w:rsidRPr="007B644B" w14:paraId="4B20E81F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7070E409" w14:textId="1DC041DC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4FF1">
              <w:rPr>
                <w:rFonts w:ascii="Times New Roman" w:hAnsi="Times New Roman" w:cs="Times New Roman"/>
                <w:b/>
                <w:sz w:val="20"/>
                <w:szCs w:val="20"/>
              </w:rPr>
              <w:t>LLLT versus MLD</w:t>
            </w:r>
          </w:p>
        </w:tc>
      </w:tr>
      <w:tr w:rsidR="009B46D2" w:rsidRPr="007B644B" w14:paraId="5A43F1C4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4875C4ED" w14:textId="25C627BA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6910A5DE" w14:textId="4B05ECA6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3EB81376" w14:textId="5043BF95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Ridner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36CF593B" w14:textId="1ADADE33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1190" w:type="dxa"/>
            <w:shd w:val="clear" w:color="auto" w:fill="FFFFFF" w:themeFill="background1"/>
          </w:tcPr>
          <w:p w14:paraId="4B9EEB39" w14:textId="1AD323D5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-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1360" w:type="dxa"/>
            <w:shd w:val="clear" w:color="auto" w:fill="FFFFFF" w:themeFill="background1"/>
          </w:tcPr>
          <w:p w14:paraId="2AB2CBCA" w14:textId="59203E2E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90, 0.52)</w:t>
            </w:r>
          </w:p>
        </w:tc>
      </w:tr>
      <w:tr w:rsidR="009B46D2" w:rsidRPr="007B644B" w14:paraId="5F29E4D7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7B9EE3A3" w14:textId="6A6DD052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Exratcellular</w:t>
            </w:r>
            <w:proofErr w:type="spellEnd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luid</w:t>
            </w:r>
          </w:p>
        </w:tc>
        <w:tc>
          <w:tcPr>
            <w:tcW w:w="2465" w:type="dxa"/>
            <w:shd w:val="clear" w:color="auto" w:fill="FFFFFF" w:themeFill="background1"/>
          </w:tcPr>
          <w:p w14:paraId="198FD296" w14:textId="11DDCADC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D8E8D66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0D351C8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5F52352" w14:textId="2ACFFD90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-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360" w:type="dxa"/>
            <w:shd w:val="clear" w:color="auto" w:fill="FFFFFF" w:themeFill="background1"/>
          </w:tcPr>
          <w:p w14:paraId="0858ED70" w14:textId="0AF009AB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76, 0.65)</w:t>
            </w:r>
          </w:p>
        </w:tc>
      </w:tr>
      <w:tr w:rsidR="009B46D2" w:rsidRPr="007B644B" w14:paraId="7D2CE5EE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653CEBA3" w14:textId="0D25E6AB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umber of sympt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465" w:type="dxa"/>
            <w:shd w:val="clear" w:color="auto" w:fill="FFFFFF" w:themeFill="background1"/>
          </w:tcPr>
          <w:p w14:paraId="6D28BCC1" w14:textId="04BC1113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EDE3192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D2098D0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693372F" w14:textId="003EAD82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0.12</w:t>
            </w:r>
          </w:p>
        </w:tc>
        <w:tc>
          <w:tcPr>
            <w:tcW w:w="1360" w:type="dxa"/>
            <w:shd w:val="clear" w:color="auto" w:fill="FFFFFF" w:themeFill="background1"/>
          </w:tcPr>
          <w:p w14:paraId="78B8D4D2" w14:textId="6ACBACC8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58, 0.83)</w:t>
            </w:r>
          </w:p>
        </w:tc>
      </w:tr>
      <w:tr w:rsidR="009B46D2" w:rsidRPr="007B644B" w14:paraId="206AA56B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3E7DCCE7" w14:textId="619F76C1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verall symptom burden</w:t>
            </w:r>
          </w:p>
        </w:tc>
        <w:tc>
          <w:tcPr>
            <w:tcW w:w="2465" w:type="dxa"/>
            <w:shd w:val="clear" w:color="auto" w:fill="FFFFFF" w:themeFill="background1"/>
          </w:tcPr>
          <w:p w14:paraId="7B2A940E" w14:textId="3DE7AD64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B7ECAA2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A3071E8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F8EAEF0" w14:textId="47AC69C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0.06</w:t>
            </w:r>
          </w:p>
        </w:tc>
        <w:tc>
          <w:tcPr>
            <w:tcW w:w="1360" w:type="dxa"/>
            <w:shd w:val="clear" w:color="auto" w:fill="FFFFFF" w:themeFill="background1"/>
          </w:tcPr>
          <w:p w14:paraId="4FDA2F56" w14:textId="337E9B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64, 0.77)</w:t>
            </w:r>
          </w:p>
        </w:tc>
      </w:tr>
      <w:tr w:rsidR="009B46D2" w:rsidRPr="007B644B" w14:paraId="027F330A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3658CDB8" w14:textId="2FA0DB8C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Fatigue</w:t>
            </w:r>
          </w:p>
        </w:tc>
        <w:tc>
          <w:tcPr>
            <w:tcW w:w="2465" w:type="dxa"/>
            <w:shd w:val="clear" w:color="auto" w:fill="FFFFFF" w:themeFill="background1"/>
          </w:tcPr>
          <w:p w14:paraId="07D8D786" w14:textId="7BF3A499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4D0F4B1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F47E8F0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4C039B3" w14:textId="36E98C6B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0.27</w:t>
            </w:r>
          </w:p>
        </w:tc>
        <w:tc>
          <w:tcPr>
            <w:tcW w:w="1360" w:type="dxa"/>
            <w:shd w:val="clear" w:color="auto" w:fill="FFFFFF" w:themeFill="background1"/>
          </w:tcPr>
          <w:p w14:paraId="5D723AE7" w14:textId="43FE7908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44, 0.97)</w:t>
            </w:r>
          </w:p>
        </w:tc>
      </w:tr>
      <w:tr w:rsidR="009B46D2" w:rsidRPr="007B644B" w14:paraId="6C352BEE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64D5AB7F" w14:textId="1CA67C68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 w:rsid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465" w:type="dxa"/>
            <w:shd w:val="clear" w:color="auto" w:fill="FFFFFF" w:themeFill="background1"/>
          </w:tcPr>
          <w:p w14:paraId="7421260F" w14:textId="4CFE888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6BDFA79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13EB286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D538BDB" w14:textId="3CF591E4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-0.10</w:t>
            </w:r>
          </w:p>
        </w:tc>
        <w:tc>
          <w:tcPr>
            <w:tcW w:w="1360" w:type="dxa"/>
            <w:shd w:val="clear" w:color="auto" w:fill="FFFFFF" w:themeFill="background1"/>
          </w:tcPr>
          <w:p w14:paraId="19292DD9" w14:textId="2830DA45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80, 0.61)</w:t>
            </w:r>
          </w:p>
        </w:tc>
      </w:tr>
      <w:tr w:rsidR="009B46D2" w:rsidRPr="007B644B" w14:paraId="66F9AE00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4EE328EB" w14:textId="15A9FD4E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 w:rsid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465" w:type="dxa"/>
            <w:shd w:val="clear" w:color="auto" w:fill="FFFFFF" w:themeFill="background1"/>
          </w:tcPr>
          <w:p w14:paraId="7BA5A917" w14:textId="5BC88220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D54E2E0" w14:textId="77777777" w:rsidR="009B46D2" w:rsidRPr="007B644B" w:rsidRDefault="009B46D2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C90673E" w14:textId="77777777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AD59462" w14:textId="4E49F7CF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 xml:space="preserve"> 0.65</w:t>
            </w:r>
          </w:p>
        </w:tc>
        <w:tc>
          <w:tcPr>
            <w:tcW w:w="1360" w:type="dxa"/>
            <w:shd w:val="clear" w:color="auto" w:fill="FFFFFF" w:themeFill="background1"/>
          </w:tcPr>
          <w:p w14:paraId="5EAA4BCA" w14:textId="50002323" w:rsidR="009B46D2" w:rsidRPr="009B46D2" w:rsidRDefault="009B46D2" w:rsidP="007B644B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(-0.07, 1.37)</w:t>
            </w:r>
          </w:p>
        </w:tc>
      </w:tr>
      <w:tr w:rsidR="00677FF5" w:rsidRPr="007B644B" w14:paraId="183A7ED5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2BCA1117" w14:textId="22D976E4" w:rsidR="00677FF5" w:rsidRPr="007B644B" w:rsidRDefault="00677FF5" w:rsidP="007B644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0419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bined LLLT and MLD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70419E">
              <w:rPr>
                <w:rFonts w:ascii="Times New Roman" w:hAnsi="Times New Roman" w:cs="Times New Roman"/>
                <w:b/>
                <w:sz w:val="20"/>
                <w:szCs w:val="20"/>
              </w:rPr>
              <w:t>vers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0419E">
              <w:rPr>
                <w:rFonts w:ascii="Times New Roman" w:hAnsi="Times New Roman" w:cs="Times New Roman"/>
                <w:b/>
                <w:sz w:val="20"/>
                <w:szCs w:val="20"/>
              </w:rPr>
              <w:t>MLD</w:t>
            </w:r>
          </w:p>
        </w:tc>
      </w:tr>
      <w:tr w:rsidR="00677FF5" w:rsidRPr="007B644B" w14:paraId="6E4A15F3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17207B1D" w14:textId="719BA0BE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541FC7D3" w14:textId="7A7295ED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6241BDA5" w14:textId="4D7FBEE6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Ridner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0F155489" w14:textId="38CB60B0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1190" w:type="dxa"/>
            <w:shd w:val="clear" w:color="auto" w:fill="FFFFFF" w:themeFill="background1"/>
          </w:tcPr>
          <w:p w14:paraId="4058CD55" w14:textId="10705B2D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12 </w:t>
            </w:r>
          </w:p>
        </w:tc>
        <w:tc>
          <w:tcPr>
            <w:tcW w:w="1360" w:type="dxa"/>
            <w:shd w:val="clear" w:color="auto" w:fill="FFFFFF" w:themeFill="background1"/>
          </w:tcPr>
          <w:p w14:paraId="29CA0D3F" w14:textId="07A19983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83, 0.58)</w:t>
            </w:r>
          </w:p>
        </w:tc>
      </w:tr>
      <w:tr w:rsidR="00677FF5" w:rsidRPr="007B644B" w14:paraId="5696A8B1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2B38F381" w14:textId="18EE9D83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Exratcellular</w:t>
            </w:r>
            <w:proofErr w:type="spellEnd"/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luid</w:t>
            </w:r>
          </w:p>
        </w:tc>
        <w:tc>
          <w:tcPr>
            <w:tcW w:w="2465" w:type="dxa"/>
            <w:shd w:val="clear" w:color="auto" w:fill="FFFFFF" w:themeFill="background1"/>
          </w:tcPr>
          <w:p w14:paraId="42E268D1" w14:textId="151D5A2C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2DBE250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885B602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CA4453E" w14:textId="14F8A9DC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-0.1</w:t>
            </w:r>
            <w:r w:rsidR="00677FF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60" w:type="dxa"/>
            <w:shd w:val="clear" w:color="auto" w:fill="FFFFFF" w:themeFill="background1"/>
          </w:tcPr>
          <w:p w14:paraId="55013630" w14:textId="69ED3085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80,0.61)</w:t>
            </w:r>
          </w:p>
        </w:tc>
      </w:tr>
      <w:tr w:rsidR="00677FF5" w:rsidRPr="007B644B" w14:paraId="509B6E44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6CD260A5" w14:textId="22190A93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umber of sympt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465" w:type="dxa"/>
            <w:shd w:val="clear" w:color="auto" w:fill="FFFFFF" w:themeFill="background1"/>
          </w:tcPr>
          <w:p w14:paraId="5DD28BAE" w14:textId="35B772E8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1458838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387CFC5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C3A831E" w14:textId="68A341DB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360" w:type="dxa"/>
            <w:shd w:val="clear" w:color="auto" w:fill="FFFFFF" w:themeFill="background1"/>
          </w:tcPr>
          <w:p w14:paraId="4BC50BD6" w14:textId="3D99C4AD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45, 0.97)</w:t>
            </w:r>
          </w:p>
        </w:tc>
      </w:tr>
      <w:tr w:rsidR="00677FF5" w:rsidRPr="007B644B" w14:paraId="56D6C4D7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75E20E53" w14:textId="59C00F63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verall symptom burden</w:t>
            </w:r>
          </w:p>
        </w:tc>
        <w:tc>
          <w:tcPr>
            <w:tcW w:w="2465" w:type="dxa"/>
            <w:shd w:val="clear" w:color="auto" w:fill="FFFFFF" w:themeFill="background1"/>
          </w:tcPr>
          <w:p w14:paraId="7C4C8E5E" w14:textId="381B3264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FFEB50B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9743B72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B192CBA" w14:textId="763F3DAA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1360" w:type="dxa"/>
            <w:shd w:val="clear" w:color="auto" w:fill="FFFFFF" w:themeFill="background1"/>
          </w:tcPr>
          <w:p w14:paraId="1FD5AAC6" w14:textId="24E939C2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73, 0.68)</w:t>
            </w:r>
          </w:p>
        </w:tc>
      </w:tr>
      <w:tr w:rsidR="00677FF5" w:rsidRPr="007B644B" w14:paraId="4D59FF08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084A51DD" w14:textId="0668EF9D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Fatigue</w:t>
            </w:r>
          </w:p>
        </w:tc>
        <w:tc>
          <w:tcPr>
            <w:tcW w:w="2465" w:type="dxa"/>
            <w:shd w:val="clear" w:color="auto" w:fill="FFFFFF" w:themeFill="background1"/>
          </w:tcPr>
          <w:p w14:paraId="26333206" w14:textId="02BCFFE1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512E680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1217992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C418AF0" w14:textId="36A9A1F2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360" w:type="dxa"/>
            <w:shd w:val="clear" w:color="auto" w:fill="FFFFFF" w:themeFill="background1"/>
          </w:tcPr>
          <w:p w14:paraId="097BFC2C" w14:textId="14FBE0D9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33, 1.09)</w:t>
            </w:r>
          </w:p>
        </w:tc>
      </w:tr>
      <w:tr w:rsidR="00677FF5" w:rsidRPr="007B644B" w14:paraId="357A8CC0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1099AB8D" w14:textId="5698DDA1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465" w:type="dxa"/>
            <w:shd w:val="clear" w:color="auto" w:fill="FFFFFF" w:themeFill="background1"/>
          </w:tcPr>
          <w:p w14:paraId="72570B4C" w14:textId="4CEB97A1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05962F7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036570D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FB665D6" w14:textId="0B30BD3D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-0.48</w:t>
            </w:r>
          </w:p>
        </w:tc>
        <w:tc>
          <w:tcPr>
            <w:tcW w:w="1360" w:type="dxa"/>
            <w:shd w:val="clear" w:color="auto" w:fill="FFFFFF" w:themeFill="background1"/>
          </w:tcPr>
          <w:p w14:paraId="236DB3F6" w14:textId="3B8498CF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1.20, 0.23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）</w:t>
            </w:r>
          </w:p>
        </w:tc>
      </w:tr>
      <w:tr w:rsidR="00677FF5" w:rsidRPr="007B644B" w14:paraId="32466CDE" w14:textId="77777777" w:rsidTr="009D0CE7">
        <w:trPr>
          <w:trHeight w:val="307"/>
        </w:trPr>
        <w:tc>
          <w:tcPr>
            <w:tcW w:w="3183" w:type="dxa"/>
            <w:shd w:val="clear" w:color="auto" w:fill="FFFFFF" w:themeFill="background1"/>
          </w:tcPr>
          <w:p w14:paraId="397671C6" w14:textId="348194C5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46D2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465" w:type="dxa"/>
            <w:shd w:val="clear" w:color="auto" w:fill="FFFFFF" w:themeFill="background1"/>
          </w:tcPr>
          <w:p w14:paraId="0FF79279" w14:textId="741566C9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7BAE1C2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77392FD" w14:textId="77777777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7DAC0A3" w14:textId="78B77447" w:rsidR="00677FF5" w:rsidRPr="007B644B" w:rsidRDefault="00D8754E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77FF5"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360" w:type="dxa"/>
            <w:shd w:val="clear" w:color="auto" w:fill="FFFFFF" w:themeFill="background1"/>
          </w:tcPr>
          <w:p w14:paraId="5E1D070D" w14:textId="76DC9734" w:rsidR="00677FF5" w:rsidRPr="007B644B" w:rsidRDefault="00677FF5" w:rsidP="00677FF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FF5">
              <w:rPr>
                <w:rFonts w:ascii="Times New Roman" w:hAnsi="Times New Roman" w:cs="Times New Roman"/>
                <w:bCs/>
                <w:sz w:val="20"/>
                <w:szCs w:val="20"/>
              </w:rPr>
              <w:t>(-0.02, 1.44)</w:t>
            </w:r>
          </w:p>
        </w:tc>
      </w:tr>
      <w:tr w:rsidR="003F4467" w:rsidRPr="007B644B" w14:paraId="368D7994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421E043B" w14:textId="758EEA46" w:rsidR="003F4467" w:rsidRPr="003F4467" w:rsidRDefault="003F4467" w:rsidP="00677F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/>
                <w:sz w:val="20"/>
                <w:szCs w:val="20"/>
              </w:rPr>
              <w:t>Comparison 4: LLLT plus Conventional therapy versus Conventional therapy</w:t>
            </w:r>
          </w:p>
        </w:tc>
      </w:tr>
      <w:tr w:rsidR="00CE6D0E" w:rsidRPr="007B644B" w14:paraId="1DD7011C" w14:textId="77777777" w:rsidTr="009D0CE7">
        <w:trPr>
          <w:trHeight w:val="30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C7E025F" w14:textId="7FB0713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Limb circumferenc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392DEE06" w14:textId="5F6D6745" w:rsidR="00CE6D0E" w:rsidRPr="003F4467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32112B3B" w14:textId="42BF3A0D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Baxter</w:t>
            </w:r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57B4421C" w14:textId="25B12D46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2018</w:t>
            </w:r>
          </w:p>
        </w:tc>
        <w:tc>
          <w:tcPr>
            <w:tcW w:w="1190" w:type="dxa"/>
            <w:shd w:val="clear" w:color="auto" w:fill="FFFFFF" w:themeFill="background1"/>
          </w:tcPr>
          <w:p w14:paraId="3959178B" w14:textId="6402E460" w:rsidR="00CE6D0E" w:rsidRPr="007B644B" w:rsidRDefault="00CE6D0E" w:rsidP="00ED04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0 </w:t>
            </w:r>
          </w:p>
        </w:tc>
        <w:tc>
          <w:tcPr>
            <w:tcW w:w="1360" w:type="dxa"/>
            <w:shd w:val="clear" w:color="auto" w:fill="FFFFFF" w:themeFill="background1"/>
          </w:tcPr>
          <w:p w14:paraId="29E91480" w14:textId="5E0035E1" w:rsidR="00CE6D0E" w:rsidRPr="007B644B" w:rsidRDefault="00CE6D0E" w:rsidP="00CE6D0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59, 1.39)</w:t>
            </w:r>
          </w:p>
        </w:tc>
      </w:tr>
      <w:tr w:rsidR="00CE6D0E" w:rsidRPr="007B644B" w14:paraId="2D26E8D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C5248A4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BB9A1A1" w14:textId="7002F590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B7A8676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6854911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250CFBD" w14:textId="413473ED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4</w:t>
            </w:r>
          </w:p>
        </w:tc>
        <w:tc>
          <w:tcPr>
            <w:tcW w:w="1360" w:type="dxa"/>
            <w:shd w:val="clear" w:color="auto" w:fill="FFFFFF" w:themeFill="background1"/>
          </w:tcPr>
          <w:p w14:paraId="513E7933" w14:textId="0217BEE4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94, 1.02)</w:t>
            </w:r>
          </w:p>
        </w:tc>
      </w:tr>
      <w:tr w:rsidR="00CE6D0E" w:rsidRPr="007B644B" w14:paraId="1DAB3785" w14:textId="77777777" w:rsidTr="009D0CE7">
        <w:trPr>
          <w:trHeight w:val="285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48C08EA6" w14:textId="360C3EA7" w:rsidR="00CE6D0E" w:rsidRPr="00ED0467" w:rsidRDefault="00CE6D0E" w:rsidP="00ED0467">
            <w:pPr>
              <w:widowControl/>
              <w:rPr>
                <w:rFonts w:ascii="等线" w:eastAsia="等线" w:hAnsi="等线"/>
                <w:b/>
                <w:bCs/>
                <w:sz w:val="22"/>
              </w:rPr>
            </w:pPr>
            <w:r w:rsidRPr="00ED046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lastRenderedPageBreak/>
              <w:t xml:space="preserve">Pain </w:t>
            </w:r>
          </w:p>
        </w:tc>
        <w:tc>
          <w:tcPr>
            <w:tcW w:w="2465" w:type="dxa"/>
            <w:shd w:val="clear" w:color="auto" w:fill="FFFFFF" w:themeFill="background1"/>
          </w:tcPr>
          <w:p w14:paraId="1E2D55C4" w14:textId="1CF535B1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C40036A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ECFD0B9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5873388" w14:textId="6080AA0D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36</w:t>
            </w:r>
          </w:p>
        </w:tc>
        <w:tc>
          <w:tcPr>
            <w:tcW w:w="1360" w:type="dxa"/>
            <w:shd w:val="clear" w:color="auto" w:fill="FFFFFF" w:themeFill="background1"/>
          </w:tcPr>
          <w:p w14:paraId="7ED0B893" w14:textId="0243A7D1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35, 0.63)</w:t>
            </w:r>
          </w:p>
        </w:tc>
      </w:tr>
      <w:tr w:rsidR="00CE6D0E" w:rsidRPr="007B644B" w14:paraId="3E89CFA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C7DB48B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D84206D" w14:textId="0619855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0DCA69A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BF033D7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901AD66" w14:textId="3A017F9B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1</w:t>
            </w:r>
          </w:p>
        </w:tc>
        <w:tc>
          <w:tcPr>
            <w:tcW w:w="1360" w:type="dxa"/>
            <w:shd w:val="clear" w:color="auto" w:fill="FFFFFF" w:themeFill="background1"/>
          </w:tcPr>
          <w:p w14:paraId="30660A48" w14:textId="4FEE095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67, 1.30)</w:t>
            </w:r>
          </w:p>
        </w:tc>
      </w:tr>
      <w:tr w:rsidR="00CE6D0E" w:rsidRPr="007B644B" w14:paraId="2E0CBC18" w14:textId="77777777" w:rsidTr="009D0CE7">
        <w:trPr>
          <w:trHeight w:val="30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47F13601" w14:textId="7520E95B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4911">
              <w:rPr>
                <w:rFonts w:ascii="Times New Roman" w:hAnsi="Times New Roman" w:cs="Times New Roman"/>
                <w:bCs/>
                <w:sz w:val="20"/>
                <w:szCs w:val="20"/>
              </w:rPr>
              <w:t>Heaviness</w:t>
            </w:r>
          </w:p>
        </w:tc>
        <w:tc>
          <w:tcPr>
            <w:tcW w:w="2465" w:type="dxa"/>
            <w:shd w:val="clear" w:color="auto" w:fill="FFFFFF" w:themeFill="background1"/>
          </w:tcPr>
          <w:p w14:paraId="0BB19E81" w14:textId="3693A11F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81A820C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BFBCF43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64B336E" w14:textId="465AB7BA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03 </w:t>
            </w:r>
          </w:p>
        </w:tc>
        <w:tc>
          <w:tcPr>
            <w:tcW w:w="1360" w:type="dxa"/>
            <w:shd w:val="clear" w:color="auto" w:fill="FFFFFF" w:themeFill="background1"/>
          </w:tcPr>
          <w:p w14:paraId="7E00C0A0" w14:textId="3182AF5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01, 0.95)</w:t>
            </w:r>
          </w:p>
        </w:tc>
      </w:tr>
      <w:tr w:rsidR="00CE6D0E" w:rsidRPr="007B644B" w14:paraId="69AB3033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998A72E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0526DF9" w14:textId="5898F61B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551B043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9E3ED22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80CEF52" w14:textId="446D4969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2</w:t>
            </w:r>
          </w:p>
        </w:tc>
        <w:tc>
          <w:tcPr>
            <w:tcW w:w="1360" w:type="dxa"/>
            <w:shd w:val="clear" w:color="auto" w:fill="FFFFFF" w:themeFill="background1"/>
          </w:tcPr>
          <w:p w14:paraId="7345D894" w14:textId="0BFA4BF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57, 1.41)</w:t>
            </w:r>
          </w:p>
        </w:tc>
      </w:tr>
      <w:tr w:rsidR="00CE6D0E" w:rsidRPr="007B644B" w14:paraId="44F6C035" w14:textId="77777777" w:rsidTr="009D0CE7">
        <w:trPr>
          <w:trHeight w:val="30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765134E" w14:textId="49C83B53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4911">
              <w:rPr>
                <w:rFonts w:ascii="Times New Roman" w:hAnsi="Times New Roman" w:cs="Times New Roman"/>
                <w:bCs/>
                <w:sz w:val="20"/>
                <w:szCs w:val="20"/>
              </w:rPr>
              <w:t>Self-consciousness</w:t>
            </w:r>
          </w:p>
        </w:tc>
        <w:tc>
          <w:tcPr>
            <w:tcW w:w="2465" w:type="dxa"/>
            <w:shd w:val="clear" w:color="auto" w:fill="FFFFFF" w:themeFill="background1"/>
          </w:tcPr>
          <w:p w14:paraId="2BA27E10" w14:textId="49D1121B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3CB06C7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ECFC766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4217C5B" w14:textId="126EA6D5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17 </w:t>
            </w:r>
          </w:p>
        </w:tc>
        <w:tc>
          <w:tcPr>
            <w:tcW w:w="1360" w:type="dxa"/>
            <w:shd w:val="clear" w:color="auto" w:fill="FFFFFF" w:themeFill="background1"/>
          </w:tcPr>
          <w:p w14:paraId="03AC82E8" w14:textId="49D3D8CA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15, 0.81)</w:t>
            </w:r>
          </w:p>
        </w:tc>
      </w:tr>
      <w:tr w:rsidR="00CE6D0E" w:rsidRPr="007B644B" w14:paraId="16DDF2A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93887DF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8C14EF4" w14:textId="74B08380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AFEB16B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7E93A5A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970586D" w14:textId="21199322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52</w:t>
            </w:r>
          </w:p>
        </w:tc>
        <w:tc>
          <w:tcPr>
            <w:tcW w:w="1360" w:type="dxa"/>
            <w:shd w:val="clear" w:color="auto" w:fill="FFFFFF" w:themeFill="background1"/>
          </w:tcPr>
          <w:p w14:paraId="25FD1D40" w14:textId="107399EA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52, 0.48)</w:t>
            </w:r>
          </w:p>
        </w:tc>
      </w:tr>
      <w:tr w:rsidR="00CE6D0E" w:rsidRPr="007B644B" w14:paraId="1E7695C1" w14:textId="77777777" w:rsidTr="009D0CE7">
        <w:trPr>
          <w:trHeight w:val="30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BB3E549" w14:textId="5184DA8A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4911">
              <w:rPr>
                <w:rFonts w:ascii="Times New Roman" w:hAnsi="Times New Roman" w:cs="Times New Roman"/>
                <w:bCs/>
                <w:sz w:val="20"/>
                <w:szCs w:val="20"/>
              </w:rPr>
              <w:t>Anxiety</w:t>
            </w:r>
          </w:p>
        </w:tc>
        <w:tc>
          <w:tcPr>
            <w:tcW w:w="2465" w:type="dxa"/>
            <w:shd w:val="clear" w:color="auto" w:fill="FFFFFF" w:themeFill="background1"/>
          </w:tcPr>
          <w:p w14:paraId="1F7006D3" w14:textId="74ACCC1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7C2964F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F0D1D61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52CF36B" w14:textId="226EC906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4</w:t>
            </w:r>
          </w:p>
        </w:tc>
        <w:tc>
          <w:tcPr>
            <w:tcW w:w="1360" w:type="dxa"/>
            <w:shd w:val="clear" w:color="auto" w:fill="FFFFFF" w:themeFill="background1"/>
          </w:tcPr>
          <w:p w14:paraId="08834058" w14:textId="73ED6F26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94, 1.02)</w:t>
            </w:r>
          </w:p>
        </w:tc>
      </w:tr>
      <w:tr w:rsidR="00CE6D0E" w:rsidRPr="007B644B" w14:paraId="5436FC1F" w14:textId="77777777" w:rsidTr="009D0CE7">
        <w:trPr>
          <w:trHeight w:val="307"/>
        </w:trPr>
        <w:tc>
          <w:tcPr>
            <w:tcW w:w="3183" w:type="dxa"/>
            <w:vMerge/>
            <w:shd w:val="clear" w:color="auto" w:fill="FFFFFF" w:themeFill="background1"/>
          </w:tcPr>
          <w:p w14:paraId="465BD964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CAFA7B8" w14:textId="241E8FC2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9C2283F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88EA9A9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40FC21E" w14:textId="40160EB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3B96A6FB" w14:textId="39ED6DC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0.98, 0.98)</w:t>
            </w:r>
          </w:p>
        </w:tc>
      </w:tr>
      <w:tr w:rsidR="00CE6D0E" w:rsidRPr="007B644B" w14:paraId="459E15C5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C730AE0" w14:textId="4EEE76AE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4911">
              <w:rPr>
                <w:rFonts w:ascii="Times New Roman" w:hAnsi="Times New Roman" w:cs="Times New Roman"/>
                <w:bCs/>
                <w:sz w:val="20"/>
                <w:szCs w:val="20"/>
              </w:rPr>
              <w:t>Perception of arm swelling</w:t>
            </w:r>
          </w:p>
        </w:tc>
        <w:tc>
          <w:tcPr>
            <w:tcW w:w="2465" w:type="dxa"/>
            <w:shd w:val="clear" w:color="auto" w:fill="FFFFFF" w:themeFill="background1"/>
          </w:tcPr>
          <w:p w14:paraId="44751681" w14:textId="7F8DF943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AED389D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9A1D280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0154ED2" w14:textId="02F2D75B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75</w:t>
            </w:r>
          </w:p>
        </w:tc>
        <w:tc>
          <w:tcPr>
            <w:tcW w:w="1360" w:type="dxa"/>
            <w:shd w:val="clear" w:color="auto" w:fill="FFFFFF" w:themeFill="background1"/>
          </w:tcPr>
          <w:p w14:paraId="3C7D8B5B" w14:textId="7D013A1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77, 0.27)</w:t>
            </w:r>
          </w:p>
        </w:tc>
      </w:tr>
      <w:tr w:rsidR="00CE6D0E" w:rsidRPr="007B644B" w14:paraId="10571104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CB5FE62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CECCAF2" w14:textId="04A06998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3327B7C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2B80828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91DC4A4" w14:textId="5F04A4A2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32</w:t>
            </w:r>
          </w:p>
        </w:tc>
        <w:tc>
          <w:tcPr>
            <w:tcW w:w="1360" w:type="dxa"/>
            <w:shd w:val="clear" w:color="auto" w:fill="FFFFFF" w:themeFill="background1"/>
          </w:tcPr>
          <w:p w14:paraId="660DA6CF" w14:textId="27713AEC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31, 0.67)</w:t>
            </w:r>
          </w:p>
        </w:tc>
      </w:tr>
      <w:tr w:rsidR="00CE6D0E" w:rsidRPr="007B644B" w14:paraId="43F3D501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C35871D" w14:textId="27B4E09D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4911">
              <w:rPr>
                <w:rFonts w:ascii="Times New Roman" w:hAnsi="Times New Roman" w:cs="Times New Roman"/>
                <w:bCs/>
                <w:sz w:val="20"/>
                <w:szCs w:val="20"/>
              </w:rPr>
              <w:t>Emotion</w:t>
            </w:r>
          </w:p>
        </w:tc>
        <w:tc>
          <w:tcPr>
            <w:tcW w:w="2465" w:type="dxa"/>
            <w:shd w:val="clear" w:color="auto" w:fill="FFFFFF" w:themeFill="background1"/>
          </w:tcPr>
          <w:p w14:paraId="0C8D494B" w14:textId="2F4D37D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34168FC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F6561DE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F683EB8" w14:textId="5E985669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77</w:t>
            </w:r>
          </w:p>
        </w:tc>
        <w:tc>
          <w:tcPr>
            <w:tcW w:w="1360" w:type="dxa"/>
            <w:shd w:val="clear" w:color="auto" w:fill="FFFFFF" w:themeFill="background1"/>
          </w:tcPr>
          <w:p w14:paraId="2D3ACDBF" w14:textId="521A1236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79, 0.25)</w:t>
            </w:r>
          </w:p>
        </w:tc>
      </w:tr>
      <w:tr w:rsidR="00CE6D0E" w:rsidRPr="007B644B" w14:paraId="4FBEB4CC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0E0897A" w14:textId="77777777" w:rsidR="00CE6D0E" w:rsidRPr="00BD4911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106EB5B" w14:textId="40640561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4467">
              <w:rPr>
                <w:rFonts w:ascii="Times New Roman" w:hAnsi="Times New Roman" w:cs="Times New Roman"/>
                <w:bCs/>
                <w:sz w:val="20"/>
                <w:szCs w:val="20"/>
              </w:rPr>
              <w:t>6-week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17FDA54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0E77AF1" w14:textId="7777777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B6452C1" w14:textId="1BEB83C7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4B3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SMD</w:t>
            </w:r>
            <w:r w:rsidRPr="00ED04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0.95</w:t>
            </w:r>
          </w:p>
        </w:tc>
        <w:tc>
          <w:tcPr>
            <w:tcW w:w="1360" w:type="dxa"/>
            <w:shd w:val="clear" w:color="auto" w:fill="FFFFFF" w:themeFill="background1"/>
          </w:tcPr>
          <w:p w14:paraId="52C7A2D5" w14:textId="2630F48F" w:rsidR="00CE6D0E" w:rsidRPr="007B644B" w:rsidRDefault="00CE6D0E" w:rsidP="00BD49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Cs/>
                <w:sz w:val="20"/>
                <w:szCs w:val="20"/>
              </w:rPr>
              <w:t>(-1.99, 0.09)</w:t>
            </w:r>
          </w:p>
        </w:tc>
      </w:tr>
      <w:tr w:rsidR="00CE6D0E" w:rsidRPr="007B644B" w14:paraId="1B8F5B0A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75C1816E" w14:textId="7C847F79" w:rsidR="00CE6D0E" w:rsidRPr="00CE6D0E" w:rsidRDefault="00CE6D0E" w:rsidP="00BD49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D0E">
              <w:rPr>
                <w:rFonts w:ascii="Times New Roman" w:hAnsi="Times New Roman" w:cs="Times New Roman"/>
                <w:b/>
                <w:sz w:val="20"/>
                <w:szCs w:val="20"/>
              </w:rPr>
              <w:t>Comparison 5: Active LLLT plus CDT versus Inactive laser plus CDT</w:t>
            </w:r>
          </w:p>
        </w:tc>
      </w:tr>
      <w:tr w:rsidR="00DB7F92" w:rsidRPr="007B644B" w14:paraId="314E9092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3AB82D13" w14:textId="073917A3" w:rsidR="00DB7F92" w:rsidRPr="00BD4911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46A60333" w14:textId="3E369A7D" w:rsidR="00DB7F92" w:rsidRPr="007B644B" w:rsidRDefault="00DB7F92" w:rsidP="00811EB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 (8 sessions)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69D59870" w14:textId="6E401B53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Kilmartin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4245E385" w14:textId="6F85E3BF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0</w:t>
            </w:r>
          </w:p>
        </w:tc>
        <w:tc>
          <w:tcPr>
            <w:tcW w:w="1190" w:type="dxa"/>
            <w:shd w:val="clear" w:color="auto" w:fill="FFFFFF" w:themeFill="background1"/>
          </w:tcPr>
          <w:p w14:paraId="0E362F33" w14:textId="7DCCF19D" w:rsidR="00DB7F92" w:rsidRPr="007B644B" w:rsidRDefault="00863E69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2 </w:t>
            </w:r>
          </w:p>
        </w:tc>
        <w:tc>
          <w:tcPr>
            <w:tcW w:w="1360" w:type="dxa"/>
            <w:shd w:val="clear" w:color="auto" w:fill="FFFFFF" w:themeFill="background1"/>
          </w:tcPr>
          <w:p w14:paraId="4FBD6EC0" w14:textId="3792C2B0" w:rsidR="00DB7F92" w:rsidRPr="007B644B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2, 2.67)</w:t>
            </w:r>
          </w:p>
        </w:tc>
      </w:tr>
      <w:tr w:rsidR="00DB7F92" w:rsidRPr="007B644B" w14:paraId="7AF1C9F1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2E0CFC32" w14:textId="77777777" w:rsidR="00DB7F92" w:rsidRPr="00BD4911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333C4C2" w14:textId="4FD182C1" w:rsidR="00DB7F92" w:rsidRPr="007B644B" w:rsidRDefault="00DB7F92" w:rsidP="00811EB5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 (16 sessions)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41021F7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9F3D240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9D5D311" w14:textId="438958F2" w:rsidR="00DB7F92" w:rsidRPr="007B644B" w:rsidRDefault="00863E69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0 </w:t>
            </w:r>
          </w:p>
        </w:tc>
        <w:tc>
          <w:tcPr>
            <w:tcW w:w="1360" w:type="dxa"/>
            <w:shd w:val="clear" w:color="auto" w:fill="FFFFFF" w:themeFill="background1"/>
          </w:tcPr>
          <w:p w14:paraId="2B0F09A5" w14:textId="7FD96418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11, 9.23)</w:t>
            </w:r>
          </w:p>
        </w:tc>
      </w:tr>
      <w:tr w:rsidR="00DB7F92" w:rsidRPr="007B644B" w14:paraId="6F8CEF1C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28DD1BF0" w14:textId="77777777" w:rsidR="00DB7F92" w:rsidRPr="00BD4911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585838E" w14:textId="0F97A552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3-month follow u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E14AF5C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A982EEA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B4CC6AF" w14:textId="072613E2" w:rsidR="00DB7F92" w:rsidRPr="007B644B" w:rsidRDefault="00863E69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4.64</w:t>
            </w:r>
          </w:p>
        </w:tc>
        <w:tc>
          <w:tcPr>
            <w:tcW w:w="1360" w:type="dxa"/>
            <w:shd w:val="clear" w:color="auto" w:fill="FFFFFF" w:themeFill="background1"/>
          </w:tcPr>
          <w:p w14:paraId="7B6F1531" w14:textId="3196C391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16, 13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57)</w:t>
            </w:r>
          </w:p>
        </w:tc>
      </w:tr>
      <w:tr w:rsidR="00DB7F92" w:rsidRPr="007B644B" w14:paraId="40D6631B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0CBDFE2F" w14:textId="77777777" w:rsidR="00DB7F92" w:rsidRPr="00BD4911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FCD1209" w14:textId="6A1A4C26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6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939CF9E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9DEAD0D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EA19E98" w14:textId="5AD58204" w:rsidR="00DB7F92" w:rsidRPr="007B644B" w:rsidRDefault="00863E69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  <w:r w:rsidR="00DB7F9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1360" w:type="dxa"/>
            <w:shd w:val="clear" w:color="auto" w:fill="FFFFFF" w:themeFill="background1"/>
          </w:tcPr>
          <w:p w14:paraId="794E0302" w14:textId="6D6A4A1C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5, 10.01)</w:t>
            </w:r>
          </w:p>
        </w:tc>
      </w:tr>
      <w:tr w:rsidR="00DB7F92" w:rsidRPr="007B644B" w14:paraId="2E84CCC2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7BA4D48D" w14:textId="77777777" w:rsidR="00DB7F92" w:rsidRPr="00BD4911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D7B2BF1" w14:textId="1C651CA0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951AD2A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D6D24C2" w14:textId="7777777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F281418" w14:textId="4BE9C724" w:rsidR="00DB7F92" w:rsidRPr="007B644B" w:rsidRDefault="00863E69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1360" w:type="dxa"/>
            <w:shd w:val="clear" w:color="auto" w:fill="FFFFFF" w:themeFill="background1"/>
          </w:tcPr>
          <w:p w14:paraId="6F97D2F4" w14:textId="4FF83FD7" w:rsidR="00DB7F92" w:rsidRPr="007B644B" w:rsidRDefault="00DB7F92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1, 3.47)</w:t>
            </w:r>
          </w:p>
        </w:tc>
      </w:tr>
      <w:tr w:rsidR="00DB7F92" w:rsidRPr="007B644B" w14:paraId="0D3CDC04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37AFFA88" w14:textId="4E7C655F" w:rsidR="00DB7F92" w:rsidRPr="00BD4911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umber of sympt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2465" w:type="dxa"/>
            <w:shd w:val="clear" w:color="auto" w:fill="FFFFFF" w:themeFill="background1"/>
          </w:tcPr>
          <w:p w14:paraId="752AF4E4" w14:textId="28048714" w:rsidR="00DB7F92" w:rsidRPr="007B644B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 (8 sessions)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C01C598" w14:textId="77777777" w:rsidR="00DB7F92" w:rsidRPr="007B644B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B0607F3" w14:textId="77777777" w:rsidR="00DB7F92" w:rsidRPr="007B644B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16BC3CD" w14:textId="62899B4C" w:rsidR="00DB7F92" w:rsidRPr="007B644B" w:rsidRDefault="00863E69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3.32</w:t>
            </w:r>
          </w:p>
        </w:tc>
        <w:tc>
          <w:tcPr>
            <w:tcW w:w="1360" w:type="dxa"/>
            <w:shd w:val="clear" w:color="auto" w:fill="FFFFFF" w:themeFill="background1"/>
          </w:tcPr>
          <w:p w14:paraId="4E437719" w14:textId="003BA72A" w:rsidR="00DB7F92" w:rsidRPr="007B644B" w:rsidRDefault="00DB7F92" w:rsidP="00811E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12, 91.60)</w:t>
            </w:r>
          </w:p>
        </w:tc>
      </w:tr>
      <w:tr w:rsidR="00DB7F92" w:rsidRPr="007B644B" w14:paraId="28912ED5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72D14870" w14:textId="77777777" w:rsidR="00DB7F92" w:rsidRPr="00BD4911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1D4D95C" w14:textId="50BEE42E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 (16 sessions)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DA3952F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79F0217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A201A47" w14:textId="5417B00A" w:rsidR="00DB7F92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360" w:type="dxa"/>
            <w:shd w:val="clear" w:color="auto" w:fill="FFFFFF" w:themeFill="background1"/>
          </w:tcPr>
          <w:p w14:paraId="7C9CDB2C" w14:textId="1A1CC44C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8, 5.30)</w:t>
            </w:r>
          </w:p>
        </w:tc>
      </w:tr>
      <w:tr w:rsidR="00DB7F92" w:rsidRPr="007B644B" w14:paraId="27902ADC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4BE60FE" w14:textId="77777777" w:rsidR="00DB7F92" w:rsidRPr="00BD4911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69BD247" w14:textId="4644915A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3-month follow u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2DEDE1C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AFBBCCD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686DC24" w14:textId="2BC94C05" w:rsidR="00DB7F92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360" w:type="dxa"/>
            <w:shd w:val="clear" w:color="auto" w:fill="FFFFFF" w:themeFill="background1"/>
          </w:tcPr>
          <w:p w14:paraId="6EB8187B" w14:textId="036CAFAA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3, 4.19)</w:t>
            </w:r>
          </w:p>
        </w:tc>
      </w:tr>
      <w:tr w:rsidR="00DB7F92" w:rsidRPr="007B644B" w14:paraId="6B8237F3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0C8FD48" w14:textId="77777777" w:rsidR="00DB7F92" w:rsidRPr="00BD4911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9A99850" w14:textId="4F88FEF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6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A44F0C8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1D5F994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8D48332" w14:textId="6476343B" w:rsidR="00DB7F92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1360" w:type="dxa"/>
            <w:shd w:val="clear" w:color="auto" w:fill="FFFFFF" w:themeFill="background1"/>
          </w:tcPr>
          <w:p w14:paraId="3BBA0C9A" w14:textId="1EE5E998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2, 2.39)</w:t>
            </w:r>
          </w:p>
        </w:tc>
      </w:tr>
      <w:tr w:rsidR="00DB7F92" w:rsidRPr="007B644B" w14:paraId="33F35591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7DA95478" w14:textId="77777777" w:rsidR="00DB7F92" w:rsidRPr="00BD4911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41A6EB6" w14:textId="55AA1854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12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5162457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D7D10D9" w14:textId="77777777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1FC163E" w14:textId="25BEA22A" w:rsidR="00DB7F92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DB7F92"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1360" w:type="dxa"/>
            <w:shd w:val="clear" w:color="auto" w:fill="FFFFFF" w:themeFill="background1"/>
          </w:tcPr>
          <w:p w14:paraId="1EEE3852" w14:textId="71D5F130" w:rsidR="00DB7F92" w:rsidRPr="007B644B" w:rsidRDefault="00DB7F92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1EB5">
              <w:rPr>
                <w:rFonts w:ascii="Times New Roman" w:hAnsi="Times New Roman" w:cs="Times New Roman"/>
                <w:bCs/>
                <w:sz w:val="20"/>
                <w:szCs w:val="20"/>
              </w:rPr>
              <w:t>(0.02, 3.10)</w:t>
            </w:r>
          </w:p>
        </w:tc>
      </w:tr>
      <w:tr w:rsidR="00DB7F92" w:rsidRPr="007B644B" w14:paraId="54BB4592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5C877C60" w14:textId="05494F3B" w:rsidR="00DB7F92" w:rsidRPr="00DB7F92" w:rsidRDefault="00DB7F92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/>
                <w:sz w:val="20"/>
                <w:szCs w:val="20"/>
              </w:rPr>
              <w:t>Comparison 6: LLLT versus Placebo laser</w:t>
            </w:r>
          </w:p>
        </w:tc>
      </w:tr>
      <w:tr w:rsidR="00863E69" w:rsidRPr="007B644B" w14:paraId="0C8DAE12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2F68C297" w14:textId="46A7D658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Limb circumferenc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60FDD872" w14:textId="3C3B5FFE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05657318" w14:textId="250A74EF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Omar</w:t>
            </w:r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1FFD25DB" w14:textId="07DC753A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2011</w:t>
            </w:r>
          </w:p>
        </w:tc>
        <w:tc>
          <w:tcPr>
            <w:tcW w:w="1190" w:type="dxa"/>
            <w:shd w:val="clear" w:color="auto" w:fill="FFFFFF" w:themeFill="background1"/>
          </w:tcPr>
          <w:p w14:paraId="4DA1F6A2" w14:textId="766C9727" w:rsidR="00863E69" w:rsidRPr="004B1791" w:rsidRDefault="00863E69" w:rsidP="00863E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1.17 </w:t>
            </w:r>
          </w:p>
        </w:tc>
        <w:tc>
          <w:tcPr>
            <w:tcW w:w="1360" w:type="dxa"/>
            <w:shd w:val="clear" w:color="auto" w:fill="FFFFFF" w:themeFill="background1"/>
          </w:tcPr>
          <w:p w14:paraId="597F87E8" w14:textId="1E55FC2F" w:rsidR="00863E69" w:rsidRPr="004B1791" w:rsidRDefault="00863E69" w:rsidP="00863E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(0.59, 1.75)</w:t>
            </w:r>
          </w:p>
        </w:tc>
      </w:tr>
      <w:tr w:rsidR="00863E69" w:rsidRPr="007B644B" w14:paraId="6E293D2B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25B9366" w14:textId="77777777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E3285FE" w14:textId="4E56601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34B6E96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FDE6083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1294A59" w14:textId="1BEDD7D3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SMD 0.88</w:t>
            </w:r>
          </w:p>
        </w:tc>
        <w:tc>
          <w:tcPr>
            <w:tcW w:w="1360" w:type="dxa"/>
            <w:shd w:val="clear" w:color="auto" w:fill="FFFFFF" w:themeFill="background1"/>
          </w:tcPr>
          <w:p w14:paraId="2815FA1F" w14:textId="6F86B837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(0.32, 1.44)</w:t>
            </w:r>
          </w:p>
        </w:tc>
      </w:tr>
      <w:tr w:rsidR="00863E69" w:rsidRPr="007B644B" w14:paraId="4D35863B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3F1C9205" w14:textId="0068A781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Grip Strength</w:t>
            </w:r>
          </w:p>
        </w:tc>
        <w:tc>
          <w:tcPr>
            <w:tcW w:w="2465" w:type="dxa"/>
            <w:shd w:val="clear" w:color="auto" w:fill="FFFFFF" w:themeFill="background1"/>
          </w:tcPr>
          <w:p w14:paraId="461AA18F" w14:textId="7F7CE8EF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6B4B954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E367ED7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BACE834" w14:textId="7D4BF718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863E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1</w:t>
            </w:r>
          </w:p>
        </w:tc>
        <w:tc>
          <w:tcPr>
            <w:tcW w:w="1360" w:type="dxa"/>
            <w:shd w:val="clear" w:color="auto" w:fill="FFFFFF" w:themeFill="background1"/>
          </w:tcPr>
          <w:p w14:paraId="6354F485" w14:textId="42DE91A8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E69">
              <w:rPr>
                <w:rFonts w:ascii="Times New Roman" w:hAnsi="Times New Roman" w:cs="Times New Roman"/>
                <w:bCs/>
                <w:sz w:val="20"/>
                <w:szCs w:val="20"/>
              </w:rPr>
              <w:t>(-0.03, 1.05)</w:t>
            </w:r>
          </w:p>
        </w:tc>
      </w:tr>
      <w:tr w:rsidR="00863E69" w:rsidRPr="007B644B" w14:paraId="31018CEE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196B5F33" w14:textId="77777777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72FF23B" w14:textId="7601059E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56C9EF2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31A77C5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971697B" w14:textId="27E69DF7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0.95 </w:t>
            </w:r>
          </w:p>
        </w:tc>
        <w:tc>
          <w:tcPr>
            <w:tcW w:w="1360" w:type="dxa"/>
            <w:shd w:val="clear" w:color="auto" w:fill="FFFFFF" w:themeFill="background1"/>
          </w:tcPr>
          <w:p w14:paraId="7EE84DE7" w14:textId="697183EA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(0.39, 1.95)</w:t>
            </w:r>
          </w:p>
        </w:tc>
      </w:tr>
      <w:tr w:rsidR="00863E69" w:rsidRPr="007B644B" w14:paraId="58872DB0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0D2EECCD" w14:textId="5EA9880E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Shoulder R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(Flexion)</w:t>
            </w:r>
          </w:p>
        </w:tc>
        <w:tc>
          <w:tcPr>
            <w:tcW w:w="2465" w:type="dxa"/>
            <w:shd w:val="clear" w:color="auto" w:fill="FFFFFF" w:themeFill="background1"/>
          </w:tcPr>
          <w:p w14:paraId="5C3F282C" w14:textId="0A273CC4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DF5068F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C098F57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5CCCBF4" w14:textId="1A397589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SMD 1.11</w:t>
            </w:r>
          </w:p>
        </w:tc>
        <w:tc>
          <w:tcPr>
            <w:tcW w:w="1360" w:type="dxa"/>
            <w:shd w:val="clear" w:color="auto" w:fill="FFFFFF" w:themeFill="background1"/>
          </w:tcPr>
          <w:p w14:paraId="2CB93731" w14:textId="054955E9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(0.53, 1.68)</w:t>
            </w:r>
          </w:p>
        </w:tc>
      </w:tr>
      <w:tr w:rsidR="00863E69" w:rsidRPr="007B644B" w14:paraId="04A8E7C9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54F09F70" w14:textId="612DCCD9" w:rsidR="00863E69" w:rsidRPr="00DB7F92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Shoulder R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(Abduction)</w:t>
            </w:r>
          </w:p>
        </w:tc>
        <w:tc>
          <w:tcPr>
            <w:tcW w:w="2465" w:type="dxa"/>
            <w:shd w:val="clear" w:color="auto" w:fill="FFFFFF" w:themeFill="background1"/>
          </w:tcPr>
          <w:p w14:paraId="2E21781C" w14:textId="1E52EC18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5099DA4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CF183C1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8586187" w14:textId="34095BCF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1.75 </w:t>
            </w:r>
          </w:p>
        </w:tc>
        <w:tc>
          <w:tcPr>
            <w:tcW w:w="1360" w:type="dxa"/>
            <w:shd w:val="clear" w:color="auto" w:fill="FFFFFF" w:themeFill="background1"/>
          </w:tcPr>
          <w:p w14:paraId="41A2266C" w14:textId="34463AC5" w:rsidR="00863E69" w:rsidRPr="004B1791" w:rsidRDefault="00863E69" w:rsidP="00DB7F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/>
                <w:sz w:val="20"/>
                <w:szCs w:val="20"/>
              </w:rPr>
              <w:t>(1.12, 2.38)</w:t>
            </w:r>
          </w:p>
        </w:tc>
      </w:tr>
      <w:tr w:rsidR="00863E69" w:rsidRPr="007B644B" w14:paraId="06F06179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2D89671A" w14:textId="35188769" w:rsidR="00863E69" w:rsidRPr="00BD4911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Shoulder RO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(External rotation)</w:t>
            </w:r>
          </w:p>
        </w:tc>
        <w:tc>
          <w:tcPr>
            <w:tcW w:w="2465" w:type="dxa"/>
            <w:shd w:val="clear" w:color="auto" w:fill="FFFFFF" w:themeFill="background1"/>
          </w:tcPr>
          <w:p w14:paraId="0B450E44" w14:textId="6E3813BB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340F48E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DF2F216" w14:textId="77777777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C3DEB45" w14:textId="223E8E3C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863E6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16</w:t>
            </w:r>
          </w:p>
        </w:tc>
        <w:tc>
          <w:tcPr>
            <w:tcW w:w="1360" w:type="dxa"/>
            <w:shd w:val="clear" w:color="auto" w:fill="FFFFFF" w:themeFill="background1"/>
          </w:tcPr>
          <w:p w14:paraId="3E776F2A" w14:textId="178068EE" w:rsidR="00863E69" w:rsidRPr="007B644B" w:rsidRDefault="00863E69" w:rsidP="00DB7F9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E69">
              <w:rPr>
                <w:rFonts w:ascii="Times New Roman" w:hAnsi="Times New Roman" w:cs="Times New Roman"/>
                <w:bCs/>
                <w:sz w:val="20"/>
                <w:szCs w:val="20"/>
              </w:rPr>
              <w:t>(-0.37, 0.70)</w:t>
            </w:r>
          </w:p>
        </w:tc>
      </w:tr>
      <w:tr w:rsidR="00BF7C03" w:rsidRPr="007B644B" w14:paraId="059AAAAB" w14:textId="77777777" w:rsidTr="009D0CE7">
        <w:trPr>
          <w:trHeight w:val="297"/>
        </w:trPr>
        <w:tc>
          <w:tcPr>
            <w:tcW w:w="3183" w:type="dxa"/>
            <w:shd w:val="clear" w:color="auto" w:fill="FFFFFF" w:themeFill="background1"/>
          </w:tcPr>
          <w:p w14:paraId="37DA23EE" w14:textId="32903C95" w:rsidR="00BF7C03" w:rsidRPr="00DB7F92" w:rsidRDefault="00BF7C03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3E69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46A12E30" w14:textId="22385C05" w:rsidR="00BF7C03" w:rsidRPr="00DB7F92" w:rsidRDefault="00BF7C03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7F92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3075C147" w14:textId="2B0767CB" w:rsidR="00BF7C03" w:rsidRPr="007B644B" w:rsidRDefault="00BF7C03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Stora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30849277" w14:textId="18A8C894" w:rsidR="00BF7C03" w:rsidRPr="007B644B" w:rsidRDefault="00BF7C03" w:rsidP="000B19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7</w:t>
            </w:r>
          </w:p>
        </w:tc>
        <w:tc>
          <w:tcPr>
            <w:tcW w:w="1190" w:type="dxa"/>
            <w:shd w:val="clear" w:color="auto" w:fill="FFFFFF" w:themeFill="background1"/>
          </w:tcPr>
          <w:p w14:paraId="68F3B89E" w14:textId="27153B41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1360" w:type="dxa"/>
            <w:shd w:val="clear" w:color="auto" w:fill="FFFFFF" w:themeFill="background1"/>
          </w:tcPr>
          <w:p w14:paraId="68FE79FC" w14:textId="74160738" w:rsidR="00BF7C03" w:rsidRPr="00863E69" w:rsidRDefault="00BF7C03" w:rsidP="0049715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39, 0.93)</w:t>
            </w:r>
          </w:p>
        </w:tc>
      </w:tr>
      <w:tr w:rsidR="00BF7C03" w:rsidRPr="007B644B" w14:paraId="0F21979E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199207BD" w14:textId="06C558F2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Pain</w:t>
            </w:r>
          </w:p>
        </w:tc>
        <w:tc>
          <w:tcPr>
            <w:tcW w:w="2465" w:type="dxa"/>
            <w:shd w:val="clear" w:color="auto" w:fill="FFFFFF" w:themeFill="background1"/>
          </w:tcPr>
          <w:p w14:paraId="123F982F" w14:textId="5BF1EE0A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CBDF13B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DDC3A14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4ACDC58" w14:textId="2B4580DA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068DF5F6" w14:textId="6A17C7AD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65, 0.65)</w:t>
            </w:r>
          </w:p>
        </w:tc>
      </w:tr>
      <w:tr w:rsidR="00BF7C03" w:rsidRPr="007B644B" w14:paraId="0B69CF35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16C2332F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332610D" w14:textId="3F45FEF5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EC1F46F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1CB0F74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61CB9C5" w14:textId="04198AF2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570F923B" w14:textId="03A8497C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65, 0.65)</w:t>
            </w:r>
          </w:p>
        </w:tc>
      </w:tr>
      <w:tr w:rsidR="00BF7C03" w:rsidRPr="007B644B" w14:paraId="485488E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753EDBB3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77F4BC1" w14:textId="35DA9931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989E9FB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AE204DE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BE1ABD0" w14:textId="4C140541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2B892B72" w14:textId="2D667F67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65, 0.65)</w:t>
            </w:r>
          </w:p>
        </w:tc>
      </w:tr>
      <w:tr w:rsidR="00BF7C03" w:rsidRPr="007B644B" w14:paraId="262EA0F0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E160E77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F35DCAC" w14:textId="40F6EEAB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05F8CA0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CA29D4E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579A89A" w14:textId="0CC3E931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0 </w:t>
            </w:r>
          </w:p>
        </w:tc>
        <w:tc>
          <w:tcPr>
            <w:tcW w:w="1360" w:type="dxa"/>
            <w:shd w:val="clear" w:color="auto" w:fill="FFFFFF" w:themeFill="background1"/>
          </w:tcPr>
          <w:p w14:paraId="07461209" w14:textId="2C0546C6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07, 1.27)</w:t>
            </w:r>
          </w:p>
        </w:tc>
      </w:tr>
      <w:tr w:rsidR="00BF7C03" w:rsidRPr="007B644B" w14:paraId="2161C382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5E0DD78" w14:textId="0E59D1D2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Grip Strength</w:t>
            </w:r>
          </w:p>
        </w:tc>
        <w:tc>
          <w:tcPr>
            <w:tcW w:w="2465" w:type="dxa"/>
            <w:shd w:val="clear" w:color="auto" w:fill="FFFFFF" w:themeFill="background1"/>
          </w:tcPr>
          <w:p w14:paraId="7E9D2CF7" w14:textId="754FE7D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ED300E8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FD6A3D1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857532E" w14:textId="42A87C73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-0.29</w:t>
            </w:r>
          </w:p>
        </w:tc>
        <w:tc>
          <w:tcPr>
            <w:tcW w:w="1360" w:type="dxa"/>
            <w:shd w:val="clear" w:color="auto" w:fill="FFFFFF" w:themeFill="background1"/>
          </w:tcPr>
          <w:p w14:paraId="291EE5C7" w14:textId="10317885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94, 0.37)</w:t>
            </w:r>
          </w:p>
        </w:tc>
      </w:tr>
      <w:tr w:rsidR="00BF7C03" w:rsidRPr="007B644B" w14:paraId="0643CB7F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E961F41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039CFF7" w14:textId="157E25DC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4EBF7EB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B92CD42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9D9437A" w14:textId="27311CAA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-0.37</w:t>
            </w:r>
          </w:p>
        </w:tc>
        <w:tc>
          <w:tcPr>
            <w:tcW w:w="1360" w:type="dxa"/>
            <w:shd w:val="clear" w:color="auto" w:fill="FFFFFF" w:themeFill="background1"/>
          </w:tcPr>
          <w:p w14:paraId="7EFE8BBD" w14:textId="5FC549F2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1.03, 0.29)</w:t>
            </w:r>
          </w:p>
        </w:tc>
      </w:tr>
      <w:tr w:rsidR="00BF7C03" w:rsidRPr="007B644B" w14:paraId="35FA5C1E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71E28819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A8C136E" w14:textId="237F1B0D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AD22F9E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C796CE8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953D614" w14:textId="0E336098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360" w:type="dxa"/>
            <w:shd w:val="clear" w:color="auto" w:fill="FFFFFF" w:themeFill="background1"/>
          </w:tcPr>
          <w:p w14:paraId="40486FEB" w14:textId="5DEBF2CD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54, 0.77)</w:t>
            </w:r>
          </w:p>
        </w:tc>
      </w:tr>
      <w:tr w:rsidR="00BF7C03" w:rsidRPr="007B644B" w14:paraId="22CA1C38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0ACCB41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5FFE6D14" w14:textId="5E3D890E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EAB8AC2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5F6FCEE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F522919" w14:textId="6E043FDA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-0.24</w:t>
            </w:r>
          </w:p>
        </w:tc>
        <w:tc>
          <w:tcPr>
            <w:tcW w:w="1360" w:type="dxa"/>
            <w:shd w:val="clear" w:color="auto" w:fill="FFFFFF" w:themeFill="background1"/>
          </w:tcPr>
          <w:p w14:paraId="0DFFA0D7" w14:textId="572FB79B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90, 0.41)</w:t>
            </w:r>
          </w:p>
        </w:tc>
      </w:tr>
      <w:tr w:rsidR="00BF7C03" w:rsidRPr="007B644B" w14:paraId="53C6B109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3EA94817" w14:textId="41E48661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 (MMSQ)</w:t>
            </w:r>
          </w:p>
        </w:tc>
        <w:tc>
          <w:tcPr>
            <w:tcW w:w="2465" w:type="dxa"/>
            <w:shd w:val="clear" w:color="auto" w:fill="FFFFFF" w:themeFill="background1"/>
          </w:tcPr>
          <w:p w14:paraId="7F3F7996" w14:textId="708FB7C4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1286A86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68B7A69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FE3DEEA" w14:textId="463B78D2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7 </w:t>
            </w:r>
          </w:p>
        </w:tc>
        <w:tc>
          <w:tcPr>
            <w:tcW w:w="1360" w:type="dxa"/>
            <w:shd w:val="clear" w:color="auto" w:fill="FFFFFF" w:themeFill="background1"/>
          </w:tcPr>
          <w:p w14:paraId="13EBAFDF" w14:textId="3AF917D8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7153">
              <w:rPr>
                <w:rFonts w:ascii="Times New Roman" w:hAnsi="Times New Roman" w:cs="Times New Roman"/>
                <w:bCs/>
                <w:sz w:val="20"/>
                <w:szCs w:val="20"/>
              </w:rPr>
              <w:t>(-0.49, 0.82)</w:t>
            </w:r>
          </w:p>
        </w:tc>
      </w:tr>
      <w:tr w:rsidR="00BF7C03" w:rsidRPr="007B644B" w14:paraId="0B244220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08829ADD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57BB5AD" w14:textId="5489CF64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5F579D3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54F7488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436804B" w14:textId="21A6B0EA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1360" w:type="dxa"/>
            <w:shd w:val="clear" w:color="auto" w:fill="FFFFFF" w:themeFill="background1"/>
          </w:tcPr>
          <w:p w14:paraId="39E46C87" w14:textId="7FEBEDE3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7153">
              <w:rPr>
                <w:rFonts w:ascii="Times New Roman" w:hAnsi="Times New Roman" w:cs="Times New Roman"/>
                <w:bCs/>
                <w:sz w:val="20"/>
                <w:szCs w:val="20"/>
              </w:rPr>
              <w:t>(0.97, 0.35)</w:t>
            </w:r>
          </w:p>
        </w:tc>
      </w:tr>
      <w:tr w:rsidR="00BF7C03" w:rsidRPr="007B644B" w14:paraId="58D35C0A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09097941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B7D6BDC" w14:textId="45E60C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59FA812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8FF8983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E4B51A9" w14:textId="60503479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360" w:type="dxa"/>
            <w:shd w:val="clear" w:color="auto" w:fill="FFFFFF" w:themeFill="background1"/>
          </w:tcPr>
          <w:p w14:paraId="2A88AFF7" w14:textId="3B360806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52, 0.79)</w:t>
            </w:r>
          </w:p>
        </w:tc>
      </w:tr>
      <w:tr w:rsidR="00BF7C03" w:rsidRPr="007B644B" w14:paraId="474FD171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8191BF2" w14:textId="77777777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651E424" w14:textId="2579029B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EA9E8A9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74F5BFC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A889C0E" w14:textId="32FC84E6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60" w:type="dxa"/>
            <w:shd w:val="clear" w:color="auto" w:fill="FFFFFF" w:themeFill="background1"/>
          </w:tcPr>
          <w:p w14:paraId="55D77FD4" w14:textId="24FA8936" w:rsidR="00BF7C03" w:rsidRPr="00863E69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56, 0.75)</w:t>
            </w:r>
          </w:p>
        </w:tc>
      </w:tr>
      <w:tr w:rsidR="00BF7C03" w:rsidRPr="007B644B" w14:paraId="3BD483A3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083F5A10" w14:textId="5B977866" w:rsidR="00BF7C03" w:rsidRPr="00DB7F92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 (MQOL)</w:t>
            </w:r>
          </w:p>
        </w:tc>
        <w:tc>
          <w:tcPr>
            <w:tcW w:w="2465" w:type="dxa"/>
            <w:shd w:val="clear" w:color="auto" w:fill="FFFFFF" w:themeFill="background1"/>
          </w:tcPr>
          <w:p w14:paraId="016EBDCE" w14:textId="232D035B" w:rsidR="00BF7C03" w:rsidRPr="00DB7F92" w:rsidRDefault="00BF7C03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post-treatment 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0743ED6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69B57A8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07EAB0D" w14:textId="72240FB5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5 </w:t>
            </w:r>
          </w:p>
        </w:tc>
        <w:tc>
          <w:tcPr>
            <w:tcW w:w="1360" w:type="dxa"/>
            <w:shd w:val="clear" w:color="auto" w:fill="FFFFFF" w:themeFill="background1"/>
          </w:tcPr>
          <w:p w14:paraId="3674D9CE" w14:textId="0550C22D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02, 1.32)</w:t>
            </w:r>
          </w:p>
        </w:tc>
      </w:tr>
      <w:tr w:rsidR="00BF7C03" w:rsidRPr="007B644B" w14:paraId="619EB270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1AD66F5B" w14:textId="77777777" w:rsidR="00BF7C03" w:rsidRPr="00BF7C03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F7ABCDE" w14:textId="10E68ECE" w:rsidR="00BF7C03" w:rsidRDefault="00BF7C03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1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2AC5D14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97B863A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2D96798" w14:textId="595A6E6D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6 </w:t>
            </w:r>
          </w:p>
        </w:tc>
        <w:tc>
          <w:tcPr>
            <w:tcW w:w="1360" w:type="dxa"/>
            <w:shd w:val="clear" w:color="auto" w:fill="FFFFFF" w:themeFill="background1"/>
          </w:tcPr>
          <w:p w14:paraId="3967E3E6" w14:textId="0635E10A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60, 0.71)</w:t>
            </w:r>
          </w:p>
        </w:tc>
      </w:tr>
      <w:tr w:rsidR="00BF7C03" w:rsidRPr="007B644B" w14:paraId="43EF9851" w14:textId="77777777" w:rsidTr="009D0CE7">
        <w:trPr>
          <w:trHeight w:val="63"/>
        </w:trPr>
        <w:tc>
          <w:tcPr>
            <w:tcW w:w="3183" w:type="dxa"/>
            <w:vMerge/>
            <w:shd w:val="clear" w:color="auto" w:fill="FFFFFF" w:themeFill="background1"/>
          </w:tcPr>
          <w:p w14:paraId="20306242" w14:textId="77777777" w:rsidR="00BF7C03" w:rsidRPr="00BF7C03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B364335" w14:textId="78013905" w:rsidR="00BF7C03" w:rsidRDefault="00BF7C03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2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BBD4229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6A00D1D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523F2DE" w14:textId="47D3C0C1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8 </w:t>
            </w:r>
          </w:p>
        </w:tc>
        <w:tc>
          <w:tcPr>
            <w:tcW w:w="1360" w:type="dxa"/>
            <w:shd w:val="clear" w:color="auto" w:fill="FFFFFF" w:themeFill="background1"/>
          </w:tcPr>
          <w:p w14:paraId="5F29069D" w14:textId="5C06E1F2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28, 1.04)</w:t>
            </w:r>
          </w:p>
        </w:tc>
      </w:tr>
      <w:tr w:rsidR="00BF7C03" w:rsidRPr="007B644B" w14:paraId="1B652218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9B328C0" w14:textId="77777777" w:rsidR="00BF7C03" w:rsidRPr="00BF7C03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92F38F9" w14:textId="61F559E5" w:rsidR="00BF7C03" w:rsidRDefault="00BF7C03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3</w:t>
            </w:r>
            <w:r w:rsidRPr="007B644B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3A97F86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88E1412" w14:textId="77777777" w:rsidR="00BF7C03" w:rsidRPr="007B644B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DA4A897" w14:textId="27A6276B" w:rsidR="00BF7C03" w:rsidRDefault="0049715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F7C03"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1360" w:type="dxa"/>
            <w:shd w:val="clear" w:color="auto" w:fill="FFFFFF" w:themeFill="background1"/>
          </w:tcPr>
          <w:p w14:paraId="40E48F95" w14:textId="5780DFF5" w:rsidR="00BF7C03" w:rsidRPr="00863E69" w:rsidRDefault="00BF7C03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F7C03">
              <w:rPr>
                <w:rFonts w:ascii="Times New Roman" w:hAnsi="Times New Roman" w:cs="Times New Roman"/>
                <w:bCs/>
                <w:sz w:val="20"/>
                <w:szCs w:val="20"/>
              </w:rPr>
              <w:t>(-0.56, 0.75)</w:t>
            </w:r>
          </w:p>
        </w:tc>
      </w:tr>
      <w:tr w:rsidR="004B1791" w:rsidRPr="007B644B" w14:paraId="68566B77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11D9B9D4" w14:textId="11686D9C" w:rsidR="004B1791" w:rsidRPr="00BF7C03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Activity disabilit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 cycle of LL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68BABBF3" w14:textId="10BB2D88" w:rsidR="004B1791" w:rsidRDefault="004B1791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5EC9537C" w14:textId="33EDE88E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Carati</w:t>
            </w:r>
            <w:proofErr w:type="spellEnd"/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6C949FB3" w14:textId="6F5994C1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3</w:t>
            </w:r>
          </w:p>
        </w:tc>
        <w:tc>
          <w:tcPr>
            <w:tcW w:w="1190" w:type="dxa"/>
            <w:shd w:val="clear" w:color="auto" w:fill="FFFFFF" w:themeFill="background1"/>
          </w:tcPr>
          <w:p w14:paraId="1CBF8633" w14:textId="4E237841" w:rsidR="004B1791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B1791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41 </w:t>
            </w:r>
          </w:p>
        </w:tc>
        <w:tc>
          <w:tcPr>
            <w:tcW w:w="1360" w:type="dxa"/>
            <w:shd w:val="clear" w:color="auto" w:fill="FFFFFF" w:themeFill="background1"/>
          </w:tcPr>
          <w:p w14:paraId="7A8C02DA" w14:textId="19FD1BC6" w:rsidR="004B1791" w:rsidRPr="00863E69" w:rsidRDefault="00BB44EB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91, 0.10)</w:t>
            </w:r>
          </w:p>
        </w:tc>
      </w:tr>
      <w:tr w:rsidR="004B1791" w:rsidRPr="007B644B" w14:paraId="5B46AF8B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5665A140" w14:textId="77777777" w:rsidR="004B1791" w:rsidRPr="00BF7C03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13E7F91B" w14:textId="17D5E905" w:rsidR="004B1791" w:rsidRDefault="004B1791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54C4704" w14:textId="77777777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A4D45DD" w14:textId="77777777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17DE7DC" w14:textId="5D2B9273" w:rsidR="004B1791" w:rsidRPr="0051383F" w:rsidRDefault="0051383F" w:rsidP="00BF7C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4B1791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1.52</w:t>
            </w:r>
          </w:p>
        </w:tc>
        <w:tc>
          <w:tcPr>
            <w:tcW w:w="1360" w:type="dxa"/>
            <w:shd w:val="clear" w:color="auto" w:fill="FFFFFF" w:themeFill="background1"/>
          </w:tcPr>
          <w:p w14:paraId="76349BB7" w14:textId="49A8B9DB" w:rsidR="004B1791" w:rsidRPr="0051383F" w:rsidRDefault="00BB44EB" w:rsidP="00BF7C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0.95, 2.09)</w:t>
            </w:r>
          </w:p>
        </w:tc>
      </w:tr>
      <w:tr w:rsidR="004B1791" w:rsidRPr="007B644B" w14:paraId="0451E661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1C94F46" w14:textId="77777777" w:rsidR="004B1791" w:rsidRPr="00BF7C03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2F2F9DC" w14:textId="080BABD0" w:rsidR="004B1791" w:rsidRDefault="004B1791" w:rsidP="00BF7C03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2-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E684710" w14:textId="77777777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17AF7FF" w14:textId="77777777" w:rsidR="004B1791" w:rsidRPr="007B644B" w:rsidRDefault="004B1791" w:rsidP="00BF7C0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588BA8C" w14:textId="2FF5969E" w:rsidR="004B1791" w:rsidRPr="0051383F" w:rsidRDefault="0051383F" w:rsidP="00BF7C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4B1791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14 </w:t>
            </w:r>
          </w:p>
        </w:tc>
        <w:tc>
          <w:tcPr>
            <w:tcW w:w="1360" w:type="dxa"/>
            <w:shd w:val="clear" w:color="auto" w:fill="FFFFFF" w:themeFill="background1"/>
          </w:tcPr>
          <w:p w14:paraId="69693638" w14:textId="2CD85A24" w:rsidR="004B1791" w:rsidRPr="0051383F" w:rsidRDefault="00BB44EB" w:rsidP="00BF7C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0.60, 1.68)</w:t>
            </w:r>
          </w:p>
        </w:tc>
      </w:tr>
      <w:tr w:rsidR="004B1791" w:rsidRPr="007B644B" w14:paraId="766D9BCD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4FFB728" w14:textId="47EDBA68" w:rsidR="004B1791" w:rsidRPr="00BF7C03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 cycle of LL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712261E7" w14:textId="7C72C364" w:rsidR="004B1791" w:rsidRDefault="004B1791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F12DC18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1926441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81CDBCC" w14:textId="44604D8F" w:rsidR="004B1791" w:rsidRPr="0051383F" w:rsidRDefault="0051383F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4B1791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-0.67</w:t>
            </w:r>
          </w:p>
        </w:tc>
        <w:tc>
          <w:tcPr>
            <w:tcW w:w="1360" w:type="dxa"/>
            <w:shd w:val="clear" w:color="auto" w:fill="FFFFFF" w:themeFill="background1"/>
          </w:tcPr>
          <w:p w14:paraId="5628CDD7" w14:textId="65F13345" w:rsidR="004B1791" w:rsidRPr="0051383F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1.19, -0.15)</w:t>
            </w:r>
          </w:p>
        </w:tc>
      </w:tr>
      <w:tr w:rsidR="004B1791" w:rsidRPr="007B644B" w14:paraId="196B7C73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5FEFA7C" w14:textId="77777777" w:rsidR="004B1791" w:rsidRPr="00BF7C03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1DC605C" w14:textId="59BED0FB" w:rsidR="004B1791" w:rsidRDefault="004B1791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E695FD1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B8DD030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A788432" w14:textId="463172FD" w:rsidR="004B1791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B1791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7C746C4B" w14:textId="6894A3F0" w:rsidR="004B1791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50, 0.50)</w:t>
            </w:r>
          </w:p>
        </w:tc>
      </w:tr>
      <w:tr w:rsidR="004B1791" w:rsidRPr="007B644B" w14:paraId="744365EA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B91FD5A" w14:textId="77777777" w:rsidR="004B1791" w:rsidRPr="00BF7C03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AB13AAA" w14:textId="08641E8E" w:rsidR="004B1791" w:rsidRDefault="004B1791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2-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C2464D9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B3DB18C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8D12418" w14:textId="32A2A3C0" w:rsidR="004B1791" w:rsidRPr="0051383F" w:rsidRDefault="0051383F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4B1791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-0.67</w:t>
            </w:r>
          </w:p>
        </w:tc>
        <w:tc>
          <w:tcPr>
            <w:tcW w:w="1360" w:type="dxa"/>
            <w:shd w:val="clear" w:color="auto" w:fill="FFFFFF" w:themeFill="background1"/>
          </w:tcPr>
          <w:p w14:paraId="3A629D90" w14:textId="1000A951" w:rsidR="004B1791" w:rsidRPr="0051383F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1.19, -0.15)</w:t>
            </w:r>
          </w:p>
        </w:tc>
      </w:tr>
      <w:tr w:rsidR="00BB44EB" w:rsidRPr="007B644B" w14:paraId="17A8A04B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8A9C295" w14:textId="5F7CB4D7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Activity disabilit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yc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LL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039AC2A5" w14:textId="5F23F2D9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329F8B9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C37C7AB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2F3CBA0" w14:textId="14CBD439" w:rsidR="00BB44EB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B44EB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-0.33</w:t>
            </w:r>
          </w:p>
        </w:tc>
        <w:tc>
          <w:tcPr>
            <w:tcW w:w="1360" w:type="dxa"/>
            <w:shd w:val="clear" w:color="auto" w:fill="FFFFFF" w:themeFill="background1"/>
          </w:tcPr>
          <w:p w14:paraId="3DD7B788" w14:textId="12E14ECF" w:rsidR="00BB44EB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88, 0.21)</w:t>
            </w:r>
          </w:p>
        </w:tc>
      </w:tr>
      <w:tr w:rsidR="00BB44EB" w:rsidRPr="007B644B" w14:paraId="1A266133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B1A2674" w14:textId="77777777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7541F55F" w14:textId="01285689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E6F376B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BADF218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B2D3DB0" w14:textId="1835EC97" w:rsidR="00BB44EB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B44EB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1360" w:type="dxa"/>
            <w:shd w:val="clear" w:color="auto" w:fill="FFFFFF" w:themeFill="background1"/>
          </w:tcPr>
          <w:p w14:paraId="01A460E8" w14:textId="57975F79" w:rsidR="00BB44EB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54, 0.54)</w:t>
            </w:r>
          </w:p>
        </w:tc>
      </w:tr>
      <w:tr w:rsidR="00BB44EB" w:rsidRPr="007B644B" w14:paraId="2582E475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D6BAEDB" w14:textId="77777777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71FD7EC" w14:textId="038C883C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2-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BAB381F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294F0BA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6E3E5E3" w14:textId="1ACB609F" w:rsidR="00BB44EB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B44EB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2 </w:t>
            </w:r>
          </w:p>
        </w:tc>
        <w:tc>
          <w:tcPr>
            <w:tcW w:w="1360" w:type="dxa"/>
            <w:shd w:val="clear" w:color="auto" w:fill="FFFFFF" w:themeFill="background1"/>
          </w:tcPr>
          <w:p w14:paraId="5FF718E5" w14:textId="1F307CD6" w:rsidR="00BB44EB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23, 0.86)</w:t>
            </w:r>
          </w:p>
        </w:tc>
      </w:tr>
      <w:tr w:rsidR="00BB44EB" w:rsidRPr="007B644B" w14:paraId="2FE61A9A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2983191F" w14:textId="41BC647B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Quality of lif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yc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LL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25679214" w14:textId="2CA707F8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15BDE9D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C77DC3E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D48FAA1" w14:textId="3703F204" w:rsidR="00BB44EB" w:rsidRPr="0051383F" w:rsidRDefault="0051383F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BB44EB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-1.26</w:t>
            </w:r>
          </w:p>
        </w:tc>
        <w:tc>
          <w:tcPr>
            <w:tcW w:w="1360" w:type="dxa"/>
            <w:shd w:val="clear" w:color="auto" w:fill="FFFFFF" w:themeFill="background1"/>
          </w:tcPr>
          <w:p w14:paraId="23C3F6F7" w14:textId="42C98B98" w:rsidR="00BB44EB" w:rsidRPr="0051383F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1.86, -0.67)</w:t>
            </w:r>
          </w:p>
        </w:tc>
      </w:tr>
      <w:tr w:rsidR="00BB44EB" w:rsidRPr="007B644B" w14:paraId="06E5AFA4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66C27BAA" w14:textId="77777777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E0F0A9D" w14:textId="1EE98891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2170B6B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391DCE4E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7805649" w14:textId="18655132" w:rsidR="00BB44EB" w:rsidRPr="0051383F" w:rsidRDefault="0051383F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BB44EB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-0.63</w:t>
            </w:r>
          </w:p>
        </w:tc>
        <w:tc>
          <w:tcPr>
            <w:tcW w:w="1360" w:type="dxa"/>
            <w:shd w:val="clear" w:color="auto" w:fill="FFFFFF" w:themeFill="background1"/>
          </w:tcPr>
          <w:p w14:paraId="217B0118" w14:textId="6F12013C" w:rsidR="00BB44EB" w:rsidRPr="0051383F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1.19, -0.07)</w:t>
            </w:r>
          </w:p>
        </w:tc>
      </w:tr>
      <w:tr w:rsidR="00BB44EB" w:rsidRPr="007B644B" w14:paraId="6E7E2F06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E1606F4" w14:textId="77777777" w:rsidR="00BB44EB" w:rsidRPr="00BF7C03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E158FB6" w14:textId="0028E37E" w:rsidR="00BB44EB" w:rsidRDefault="00BB44EB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2-3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4C37277C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AF2AF50" w14:textId="77777777" w:rsidR="00BB44EB" w:rsidRPr="007B644B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B3C8626" w14:textId="566AF09C" w:rsidR="00BB44EB" w:rsidRPr="0051383F" w:rsidRDefault="0051383F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BB44EB"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.90 </w:t>
            </w:r>
          </w:p>
        </w:tc>
        <w:tc>
          <w:tcPr>
            <w:tcW w:w="1360" w:type="dxa"/>
            <w:shd w:val="clear" w:color="auto" w:fill="FFFFFF" w:themeFill="background1"/>
          </w:tcPr>
          <w:p w14:paraId="6BF343D5" w14:textId="12DC4E58" w:rsidR="00BB44EB" w:rsidRPr="0051383F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2.56, -1.24)</w:t>
            </w:r>
          </w:p>
        </w:tc>
      </w:tr>
      <w:tr w:rsidR="004B1791" w:rsidRPr="007B644B" w14:paraId="381FA661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79DEE1B4" w14:textId="5AA930C5" w:rsidR="004B1791" w:rsidRPr="00BF7C03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yc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LLL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76859F36" w14:textId="22B16A38" w:rsidR="004B1791" w:rsidRDefault="004B1791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F39DF50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A38F446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6001725" w14:textId="343D1594" w:rsidR="004B1791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B44EB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9 </w:t>
            </w:r>
          </w:p>
        </w:tc>
        <w:tc>
          <w:tcPr>
            <w:tcW w:w="1360" w:type="dxa"/>
            <w:shd w:val="clear" w:color="auto" w:fill="FFFFFF" w:themeFill="background1"/>
          </w:tcPr>
          <w:p w14:paraId="6C84A7A0" w14:textId="5ED45561" w:rsidR="004B1791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46, 0.63)</w:t>
            </w:r>
          </w:p>
        </w:tc>
      </w:tr>
      <w:tr w:rsidR="004B1791" w:rsidRPr="007B644B" w14:paraId="490AB228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313E9774" w14:textId="77777777" w:rsidR="004B1791" w:rsidRPr="00BF7C03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49450A2B" w14:textId="1062EA7C" w:rsidR="004B1791" w:rsidRDefault="004B1791" w:rsidP="004B1791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8A3E2F8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2472BA5" w14:textId="77777777" w:rsidR="004B1791" w:rsidRPr="007B644B" w:rsidRDefault="004B1791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F6233FB" w14:textId="6E6A15FE" w:rsidR="004B1791" w:rsidRDefault="0051383F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BB44EB"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-0.35</w:t>
            </w:r>
          </w:p>
        </w:tc>
        <w:tc>
          <w:tcPr>
            <w:tcW w:w="1360" w:type="dxa"/>
            <w:shd w:val="clear" w:color="auto" w:fill="FFFFFF" w:themeFill="background1"/>
          </w:tcPr>
          <w:p w14:paraId="3570F243" w14:textId="3026E2B7" w:rsidR="004B1791" w:rsidRPr="00863E69" w:rsidRDefault="00BB44EB" w:rsidP="004B17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(-0.90, 0.20)</w:t>
            </w:r>
          </w:p>
        </w:tc>
      </w:tr>
      <w:tr w:rsidR="00BB44EB" w:rsidRPr="007B644B" w14:paraId="67D311D4" w14:textId="77777777" w:rsidTr="009D0CE7">
        <w:trPr>
          <w:trHeight w:val="297"/>
        </w:trPr>
        <w:tc>
          <w:tcPr>
            <w:tcW w:w="9923" w:type="dxa"/>
            <w:gridSpan w:val="6"/>
            <w:shd w:val="clear" w:color="auto" w:fill="FFFFFF" w:themeFill="background1"/>
          </w:tcPr>
          <w:p w14:paraId="0AFEB0D8" w14:textId="245B23B3" w:rsidR="00BB44EB" w:rsidRPr="00BB44EB" w:rsidRDefault="00BB44EB" w:rsidP="004B17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/>
                <w:sz w:val="20"/>
                <w:szCs w:val="20"/>
              </w:rPr>
              <w:t>Comparison 7: LLLT versus No treatment</w:t>
            </w:r>
          </w:p>
        </w:tc>
      </w:tr>
      <w:tr w:rsidR="0051383F" w:rsidRPr="007B644B" w14:paraId="33BBD997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5B90DBB6" w14:textId="48944639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Limb volume difference</w:t>
            </w:r>
          </w:p>
        </w:tc>
        <w:tc>
          <w:tcPr>
            <w:tcW w:w="2465" w:type="dxa"/>
            <w:shd w:val="clear" w:color="auto" w:fill="FFFFFF" w:themeFill="background1"/>
          </w:tcPr>
          <w:p w14:paraId="5F49B58C" w14:textId="4AF97617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 w:val="restart"/>
            <w:shd w:val="clear" w:color="auto" w:fill="FFFFFF" w:themeFill="background1"/>
          </w:tcPr>
          <w:p w14:paraId="29C6B34C" w14:textId="3D5452AA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Lau</w:t>
            </w:r>
          </w:p>
        </w:tc>
        <w:tc>
          <w:tcPr>
            <w:tcW w:w="631" w:type="dxa"/>
            <w:vMerge w:val="restart"/>
            <w:shd w:val="clear" w:color="auto" w:fill="FFFFFF" w:themeFill="background1"/>
          </w:tcPr>
          <w:p w14:paraId="46D9329E" w14:textId="4E8D49DB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9</w:t>
            </w:r>
          </w:p>
        </w:tc>
        <w:tc>
          <w:tcPr>
            <w:tcW w:w="1190" w:type="dxa"/>
            <w:shd w:val="clear" w:color="auto" w:fill="FFFFFF" w:themeFill="background1"/>
          </w:tcPr>
          <w:p w14:paraId="1577A03B" w14:textId="01D6C6D2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D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53 </w:t>
            </w:r>
          </w:p>
        </w:tc>
        <w:tc>
          <w:tcPr>
            <w:tcW w:w="1360" w:type="dxa"/>
            <w:shd w:val="clear" w:color="auto" w:fill="FFFFFF" w:themeFill="background1"/>
          </w:tcPr>
          <w:p w14:paraId="294AC031" w14:textId="6472E6E3" w:rsidR="0051383F" w:rsidRPr="00863E69" w:rsidRDefault="0051383F" w:rsidP="005138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1.41, 0.34)</w:t>
            </w:r>
          </w:p>
        </w:tc>
      </w:tr>
      <w:tr w:rsidR="0051383F" w:rsidRPr="007B644B" w14:paraId="129117C0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8973BC3" w14:textId="7777777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6CDC93BC" w14:textId="5F342F10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51C82B7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1CF8438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11014BC" w14:textId="0F98B0FF" w:rsidR="0051383F" w:rsidRPr="009D0CE7" w:rsidRDefault="009D0CE7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51383F"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>-1.01</w:t>
            </w:r>
          </w:p>
        </w:tc>
        <w:tc>
          <w:tcPr>
            <w:tcW w:w="1360" w:type="dxa"/>
            <w:shd w:val="clear" w:color="auto" w:fill="FFFFFF" w:themeFill="background1"/>
          </w:tcPr>
          <w:p w14:paraId="40F85992" w14:textId="214DCBE6" w:rsidR="0051383F" w:rsidRPr="0051383F" w:rsidRDefault="0051383F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-1.92, -0.09)</w:t>
            </w:r>
          </w:p>
        </w:tc>
      </w:tr>
      <w:tr w:rsidR="0051383F" w:rsidRPr="007B644B" w14:paraId="69F726FD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348CED4" w14:textId="4033877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ssue resistance (si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7B33900D" w14:textId="41BF844B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042A384A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62BE2235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3333355A" w14:textId="525830A4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360" w:type="dxa"/>
            <w:shd w:val="clear" w:color="auto" w:fill="FFFFFF" w:themeFill="background1"/>
          </w:tcPr>
          <w:p w14:paraId="4E929F54" w14:textId="1557AF55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0.20, 1,57)</w:t>
            </w:r>
          </w:p>
        </w:tc>
      </w:tr>
      <w:tr w:rsidR="0051383F" w:rsidRPr="007B644B" w14:paraId="1005B837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499FB112" w14:textId="7777777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E58CE5E" w14:textId="6B430EAE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FF1A2EB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7404091B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9DE34D6" w14:textId="1857A622" w:rsidR="0051383F" w:rsidRPr="009D0CE7" w:rsidRDefault="009D0CE7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51383F"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</w:p>
        </w:tc>
        <w:tc>
          <w:tcPr>
            <w:tcW w:w="1360" w:type="dxa"/>
            <w:shd w:val="clear" w:color="auto" w:fill="FFFFFF" w:themeFill="background1"/>
          </w:tcPr>
          <w:p w14:paraId="3C9DE277" w14:textId="4594A423" w:rsidR="0051383F" w:rsidRPr="0051383F" w:rsidRDefault="0051383F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0.35, 2.25)</w:t>
            </w:r>
          </w:p>
        </w:tc>
      </w:tr>
      <w:tr w:rsidR="0051383F" w:rsidRPr="007B644B" w14:paraId="4503AB1B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97F7716" w14:textId="17C08FD4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ssue resistance (si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5A087A88" w14:textId="1F504C08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125190B2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E28B59C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5ACBFD4F" w14:textId="41EDE2A3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360" w:type="dxa"/>
            <w:shd w:val="clear" w:color="auto" w:fill="FFFFFF" w:themeFill="background1"/>
          </w:tcPr>
          <w:p w14:paraId="5EC19F28" w14:textId="02031E75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0.39, 1.35)</w:t>
            </w:r>
          </w:p>
        </w:tc>
      </w:tr>
      <w:tr w:rsidR="0051383F" w:rsidRPr="007B644B" w14:paraId="5FD437F4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275FD72C" w14:textId="7777777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2CE6EB4" w14:textId="66818753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479C050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DD39D7F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2A4DE236" w14:textId="7EB64AEE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360" w:type="dxa"/>
            <w:shd w:val="clear" w:color="auto" w:fill="FFFFFF" w:themeFill="background1"/>
          </w:tcPr>
          <w:p w14:paraId="08EBF9A1" w14:textId="2FC103D2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0.17, 1.60)</w:t>
            </w:r>
          </w:p>
        </w:tc>
      </w:tr>
      <w:tr w:rsidR="0051383F" w:rsidRPr="007B644B" w14:paraId="41B9BBDC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6B737AC2" w14:textId="07127420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ssue resistance (si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48394CA0" w14:textId="09FAE1A3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593D828C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7C60855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733A65B0" w14:textId="7E02D9CB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1360" w:type="dxa"/>
            <w:shd w:val="clear" w:color="auto" w:fill="FFFFFF" w:themeFill="background1"/>
          </w:tcPr>
          <w:p w14:paraId="225C15B6" w14:textId="6F19A940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1.03, 0.69)</w:t>
            </w:r>
          </w:p>
        </w:tc>
      </w:tr>
      <w:tr w:rsidR="0051383F" w:rsidRPr="007B644B" w14:paraId="580EADBB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0D68D179" w14:textId="7777777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0938CDAD" w14:textId="78AECDE1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3371A98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540434A0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4063BE2F" w14:textId="5C0B6A4E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360" w:type="dxa"/>
            <w:shd w:val="clear" w:color="auto" w:fill="FFFFFF" w:themeFill="background1"/>
          </w:tcPr>
          <w:p w14:paraId="4D83E5AB" w14:textId="1EA95131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0.53, 1.20)</w:t>
            </w:r>
          </w:p>
        </w:tc>
      </w:tr>
      <w:tr w:rsidR="0051383F" w:rsidRPr="007B644B" w14:paraId="44B65C65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74ED26F7" w14:textId="64E4B8D7" w:rsidR="0051383F" w:rsidRPr="00BF7C03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issue resistance (si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465" w:type="dxa"/>
            <w:shd w:val="clear" w:color="auto" w:fill="FFFFFF" w:themeFill="background1"/>
          </w:tcPr>
          <w:p w14:paraId="48FCC69E" w14:textId="785E58CF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245C8307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0C1B5F0A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119BEA7" w14:textId="5F3091D6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1360" w:type="dxa"/>
            <w:shd w:val="clear" w:color="auto" w:fill="FFFFFF" w:themeFill="background1"/>
          </w:tcPr>
          <w:p w14:paraId="23B3D31A" w14:textId="571D1178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0.26, 1.50)</w:t>
            </w:r>
          </w:p>
        </w:tc>
      </w:tr>
      <w:tr w:rsidR="0051383F" w:rsidRPr="007B644B" w14:paraId="0EB73CE5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22F8C7D5" w14:textId="77777777" w:rsidR="0051383F" w:rsidRPr="00BB44E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3D16F026" w14:textId="5681F54F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3407BD5E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27F897A4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06DE35EA" w14:textId="713F875A" w:rsidR="0051383F" w:rsidRPr="009D0CE7" w:rsidRDefault="009D0CE7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MD </w:t>
            </w:r>
            <w:r w:rsidR="0051383F" w:rsidRPr="009D0CE7">
              <w:rPr>
                <w:rFonts w:ascii="Times New Roman" w:hAnsi="Times New Roman" w:cs="Times New Roman"/>
                <w:b/>
                <w:sz w:val="20"/>
                <w:szCs w:val="20"/>
              </w:rPr>
              <w:t>0.95</w:t>
            </w:r>
          </w:p>
        </w:tc>
        <w:tc>
          <w:tcPr>
            <w:tcW w:w="1360" w:type="dxa"/>
            <w:shd w:val="clear" w:color="auto" w:fill="FFFFFF" w:themeFill="background1"/>
          </w:tcPr>
          <w:p w14:paraId="15C7027D" w14:textId="5E633F18" w:rsidR="0051383F" w:rsidRPr="0051383F" w:rsidRDefault="0051383F" w:rsidP="00BB44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/>
                <w:sz w:val="20"/>
                <w:szCs w:val="20"/>
              </w:rPr>
              <w:t>(0.04, 1.85)</w:t>
            </w:r>
          </w:p>
        </w:tc>
      </w:tr>
      <w:tr w:rsidR="0051383F" w:rsidRPr="007B644B" w14:paraId="06FAC36E" w14:textId="77777777" w:rsidTr="009D0CE7">
        <w:trPr>
          <w:trHeight w:val="297"/>
        </w:trPr>
        <w:tc>
          <w:tcPr>
            <w:tcW w:w="3183" w:type="dxa"/>
            <w:vMerge w:val="restart"/>
            <w:shd w:val="clear" w:color="auto" w:fill="FFFFFF" w:themeFill="background1"/>
          </w:tcPr>
          <w:p w14:paraId="26A7DB9C" w14:textId="600E3E20" w:rsidR="0051383F" w:rsidRPr="00BB44E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Disabilities of Arm, Shoulder, and Hand (DASH) questionnaire</w:t>
            </w:r>
          </w:p>
        </w:tc>
        <w:tc>
          <w:tcPr>
            <w:tcW w:w="2465" w:type="dxa"/>
            <w:shd w:val="clear" w:color="auto" w:fill="FFFFFF" w:themeFill="background1"/>
          </w:tcPr>
          <w:p w14:paraId="10A0AEEA" w14:textId="4849CED5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post-treatment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7F63062B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14F0A48C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6EE54B53" w14:textId="6B668406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-0.44</w:t>
            </w:r>
          </w:p>
        </w:tc>
        <w:tc>
          <w:tcPr>
            <w:tcW w:w="1360" w:type="dxa"/>
            <w:shd w:val="clear" w:color="auto" w:fill="FFFFFF" w:themeFill="background1"/>
          </w:tcPr>
          <w:p w14:paraId="6D879F64" w14:textId="3440966C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1.31, 0.42)</w:t>
            </w:r>
          </w:p>
        </w:tc>
      </w:tr>
      <w:tr w:rsidR="0051383F" w:rsidRPr="007B644B" w14:paraId="4240E535" w14:textId="77777777" w:rsidTr="009D0CE7">
        <w:trPr>
          <w:trHeight w:val="297"/>
        </w:trPr>
        <w:tc>
          <w:tcPr>
            <w:tcW w:w="3183" w:type="dxa"/>
            <w:vMerge/>
            <w:shd w:val="clear" w:color="auto" w:fill="FFFFFF" w:themeFill="background1"/>
          </w:tcPr>
          <w:p w14:paraId="2D40D8E0" w14:textId="77777777" w:rsidR="0051383F" w:rsidRPr="00BB44E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465" w:type="dxa"/>
            <w:shd w:val="clear" w:color="auto" w:fill="FFFFFF" w:themeFill="background1"/>
          </w:tcPr>
          <w:p w14:paraId="2BCCCBC3" w14:textId="5290A987" w:rsidR="0051383F" w:rsidRDefault="0051383F" w:rsidP="00BB44EB">
            <w:pPr>
              <w:tabs>
                <w:tab w:val="left" w:pos="63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1791">
              <w:rPr>
                <w:rFonts w:ascii="Times New Roman" w:hAnsi="Times New Roman" w:cs="Times New Roman"/>
                <w:bCs/>
                <w:sz w:val="20"/>
                <w:szCs w:val="20"/>
              </w:rPr>
              <w:t>1-month follow up</w:t>
            </w:r>
          </w:p>
        </w:tc>
        <w:tc>
          <w:tcPr>
            <w:tcW w:w="1094" w:type="dxa"/>
            <w:vMerge/>
            <w:shd w:val="clear" w:color="auto" w:fill="FFFFFF" w:themeFill="background1"/>
          </w:tcPr>
          <w:p w14:paraId="6AB1CF21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1" w:type="dxa"/>
            <w:vMerge/>
            <w:shd w:val="clear" w:color="auto" w:fill="FFFFFF" w:themeFill="background1"/>
          </w:tcPr>
          <w:p w14:paraId="42641648" w14:textId="77777777" w:rsidR="0051383F" w:rsidRPr="007B644B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FFFFFF" w:themeFill="background1"/>
          </w:tcPr>
          <w:p w14:paraId="14B79436" w14:textId="7A807E7C" w:rsidR="0051383F" w:rsidRDefault="009D0CE7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MD</w:t>
            </w:r>
            <w:r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1383F" w:rsidRPr="00BB44EB">
              <w:rPr>
                <w:rFonts w:ascii="Times New Roman" w:hAnsi="Times New Roman" w:cs="Times New Roman"/>
                <w:bCs/>
                <w:sz w:val="20"/>
                <w:szCs w:val="20"/>
              </w:rPr>
              <w:t>-0.71</w:t>
            </w:r>
          </w:p>
        </w:tc>
        <w:tc>
          <w:tcPr>
            <w:tcW w:w="1360" w:type="dxa"/>
            <w:shd w:val="clear" w:color="auto" w:fill="FFFFFF" w:themeFill="background1"/>
          </w:tcPr>
          <w:p w14:paraId="61BD9D1A" w14:textId="024BC110" w:rsidR="0051383F" w:rsidRPr="00863E69" w:rsidRDefault="0051383F" w:rsidP="00BB44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1383F">
              <w:rPr>
                <w:rFonts w:ascii="Times New Roman" w:hAnsi="Times New Roman" w:cs="Times New Roman"/>
                <w:bCs/>
                <w:sz w:val="20"/>
                <w:szCs w:val="20"/>
              </w:rPr>
              <w:t>(-1.60, 0.18)</w:t>
            </w:r>
          </w:p>
        </w:tc>
      </w:tr>
    </w:tbl>
    <w:p w14:paraId="10155F5D" w14:textId="3414CB15" w:rsidR="0035763C" w:rsidRPr="00172D47" w:rsidRDefault="0048488F" w:rsidP="000212AC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LLLT,</w:t>
      </w:r>
      <w:r w:rsidRPr="0048488F">
        <w:t xml:space="preserve"> </w:t>
      </w:r>
      <w:r w:rsidRPr="0048488F">
        <w:rPr>
          <w:rFonts w:ascii="Times New Roman" w:hAnsi="Times New Roman" w:cs="Times New Roman"/>
          <w:bCs/>
          <w:sz w:val="20"/>
          <w:szCs w:val="20"/>
        </w:rPr>
        <w:t>low-level laser therap</w:t>
      </w:r>
      <w:r>
        <w:rPr>
          <w:rFonts w:ascii="Times New Roman" w:hAnsi="Times New Roman" w:cs="Times New Roman"/>
          <w:bCs/>
          <w:sz w:val="20"/>
          <w:szCs w:val="20"/>
        </w:rPr>
        <w:t xml:space="preserve">y; SMD, </w:t>
      </w:r>
      <w:r w:rsidRPr="0048488F">
        <w:rPr>
          <w:rFonts w:ascii="Times New Roman" w:hAnsi="Times New Roman" w:cs="Times New Roman"/>
          <w:bCs/>
          <w:sz w:val="20"/>
          <w:szCs w:val="20"/>
        </w:rPr>
        <w:t>standardized mean difference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="00172D47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O</w:t>
      </w:r>
      <w:r>
        <w:rPr>
          <w:rFonts w:ascii="Times New Roman" w:hAnsi="Times New Roman" w:cs="Times New Roman"/>
          <w:bCs/>
          <w:sz w:val="20"/>
          <w:szCs w:val="20"/>
        </w:rPr>
        <w:t xml:space="preserve">R, </w:t>
      </w:r>
      <w:r w:rsidRPr="0048488F">
        <w:rPr>
          <w:rFonts w:ascii="Times New Roman" w:hAnsi="Times New Roman" w:cs="Times New Roman"/>
          <w:bCs/>
          <w:sz w:val="20"/>
          <w:szCs w:val="20"/>
        </w:rPr>
        <w:t>odd ratio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="00172D47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C</w:t>
      </w:r>
      <w:r>
        <w:rPr>
          <w:rFonts w:ascii="Times New Roman" w:hAnsi="Times New Roman" w:cs="Times New Roman"/>
          <w:bCs/>
          <w:sz w:val="20"/>
          <w:szCs w:val="20"/>
        </w:rPr>
        <w:t xml:space="preserve">I,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confidence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intervals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>MLD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172D47" w:rsidRPr="0070419E">
        <w:rPr>
          <w:rFonts w:ascii="Times New Roman" w:hAnsi="Times New Roman" w:cs="Times New Roman"/>
          <w:sz w:val="20"/>
          <w:szCs w:val="20"/>
          <w:shd w:val="clear" w:color="auto" w:fill="FFFFFF"/>
        </w:rPr>
        <w:t>manual lymphatic drainage</w:t>
      </w:r>
      <w:r w:rsidR="00172D47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="00172D47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CDT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172D47" w:rsidRPr="0070419E">
        <w:rPr>
          <w:rFonts w:ascii="Times New Roman" w:hAnsi="Times New Roman" w:cs="Times New Roman"/>
          <w:sz w:val="20"/>
          <w:szCs w:val="20"/>
          <w:shd w:val="clear" w:color="auto" w:fill="FFFFFF"/>
        </w:rPr>
        <w:t>complex decongestive therapy</w:t>
      </w:r>
      <w:r w:rsidR="00172D47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="00172D47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R</w:t>
      </w:r>
      <w:r>
        <w:rPr>
          <w:rFonts w:ascii="Times New Roman" w:hAnsi="Times New Roman" w:cs="Times New Roman"/>
          <w:bCs/>
          <w:sz w:val="20"/>
          <w:szCs w:val="20"/>
        </w:rPr>
        <w:t>OM</w:t>
      </w:r>
      <w:r w:rsidR="00172D47">
        <w:rPr>
          <w:rFonts w:ascii="Times New Roman" w:hAnsi="Times New Roman" w:cs="Times New Roman"/>
          <w:bCs/>
          <w:sz w:val="20"/>
          <w:szCs w:val="20"/>
        </w:rPr>
        <w:t>, r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ange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of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motion</w:t>
      </w:r>
      <w:r w:rsidR="00172D47">
        <w:rPr>
          <w:rFonts w:ascii="Times New Roman" w:hAnsi="Times New Roman" w:cs="Times New Roman"/>
          <w:bCs/>
          <w:sz w:val="20"/>
          <w:szCs w:val="20"/>
        </w:rPr>
        <w:t>;</w:t>
      </w:r>
      <w:r w:rsidR="00172D47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BF7C03">
        <w:rPr>
          <w:rFonts w:ascii="Times New Roman" w:hAnsi="Times New Roman" w:cs="Times New Roman"/>
          <w:bCs/>
          <w:sz w:val="20"/>
          <w:szCs w:val="20"/>
        </w:rPr>
        <w:t>MMSQ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Multidimensional Mood State Questionnaire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BF7C03">
        <w:rPr>
          <w:rFonts w:ascii="Times New Roman" w:hAnsi="Times New Roman" w:cs="Times New Roman"/>
          <w:bCs/>
          <w:sz w:val="20"/>
          <w:szCs w:val="20"/>
        </w:rPr>
        <w:t>MQOL</w:t>
      </w:r>
      <w:r w:rsidR="00172D4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172D47" w:rsidRPr="00172D47">
        <w:rPr>
          <w:rFonts w:ascii="Times New Roman" w:hAnsi="Times New Roman" w:cs="Times New Roman"/>
          <w:bCs/>
          <w:sz w:val="20"/>
          <w:szCs w:val="20"/>
        </w:rPr>
        <w:t>McGill Quality of Life Questionnaire</w:t>
      </w:r>
      <w:r w:rsidR="00172D47">
        <w:rPr>
          <w:rFonts w:ascii="Times New Roman" w:hAnsi="Times New Roman" w:cs="Times New Roman"/>
          <w:bCs/>
          <w:sz w:val="20"/>
          <w:szCs w:val="20"/>
        </w:rPr>
        <w:t>.</w:t>
      </w:r>
    </w:p>
    <w:p w14:paraId="2F009F9C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555B010C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0F04EFA9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5D602FBE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01BF6800" w14:textId="77777777" w:rsidR="0035763C" w:rsidRPr="00172D47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19D7580E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12CD77D8" w14:textId="77777777" w:rsidR="0035763C" w:rsidRDefault="0035763C" w:rsidP="000212AC">
      <w:pPr>
        <w:rPr>
          <w:rFonts w:ascii="Times New Roman" w:hAnsi="Times New Roman" w:cs="Times New Roman"/>
          <w:bCs/>
          <w:sz w:val="20"/>
          <w:szCs w:val="20"/>
        </w:rPr>
      </w:pPr>
    </w:p>
    <w:p w14:paraId="1C43DC0C" w14:textId="53C17522" w:rsidR="000507FF" w:rsidRPr="00172D47" w:rsidRDefault="00D4501E" w:rsidP="000212AC">
      <w:pPr>
        <w:rPr>
          <w:rFonts w:ascii="Times New Roman" w:hAnsi="Times New Roman" w:cs="Times New Roman"/>
          <w:b/>
          <w:noProof/>
          <w:sz w:val="20"/>
          <w:szCs w:val="20"/>
        </w:rPr>
      </w:pPr>
      <w:r w:rsidRPr="00172D47">
        <w:rPr>
          <w:rFonts w:ascii="Times New Roman" w:hAnsi="Times New Roman" w:cs="Times New Roman"/>
          <w:b/>
          <w:sz w:val="20"/>
          <w:szCs w:val="20"/>
        </w:rPr>
        <w:lastRenderedPageBreak/>
        <w:t>Supplemental Figure 1 Risk of bias summary</w:t>
      </w:r>
      <w:r w:rsidR="00B44589" w:rsidRPr="00172D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A3794" w:rsidRPr="00172D47">
        <w:rPr>
          <w:rFonts w:ascii="Times New Roman" w:hAnsi="Times New Roman" w:cs="Times New Roman"/>
          <w:b/>
          <w:sz w:val="20"/>
          <w:szCs w:val="20"/>
        </w:rPr>
        <w:t>for</w:t>
      </w:r>
      <w:r w:rsidR="00B44589" w:rsidRPr="00172D47">
        <w:rPr>
          <w:rFonts w:ascii="Times New Roman" w:hAnsi="Times New Roman" w:cs="Times New Roman"/>
          <w:b/>
          <w:sz w:val="20"/>
          <w:szCs w:val="20"/>
        </w:rPr>
        <w:t xml:space="preserve"> updated systematic review</w:t>
      </w:r>
      <w:r w:rsidR="00A808A6" w:rsidRPr="00172D4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OLE_LINK1"/>
      <w:r w:rsidR="00A808A6" w:rsidRPr="00172D47">
        <w:rPr>
          <w:rFonts w:ascii="Times New Roman" w:hAnsi="Times New Roman" w:cs="Times New Roman"/>
          <w:b/>
          <w:sz w:val="20"/>
          <w:szCs w:val="20"/>
        </w:rPr>
        <w:t>studies</w:t>
      </w:r>
      <w:bookmarkEnd w:id="1"/>
    </w:p>
    <w:p w14:paraId="71558CD3" w14:textId="77777777" w:rsidR="000507FF" w:rsidRPr="007B644B" w:rsidRDefault="000507FF" w:rsidP="000212AC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36ED475F" w14:textId="7212A739" w:rsidR="000507FF" w:rsidRPr="007B644B" w:rsidRDefault="00D4501E" w:rsidP="00C50D26">
      <w:pPr>
        <w:spacing w:line="360" w:lineRule="auto"/>
        <w:rPr>
          <w:rFonts w:ascii="Times New Roman" w:hAnsi="Times New Roman" w:cs="Times New Roman"/>
          <w:bCs/>
          <w:noProof/>
          <w:sz w:val="20"/>
          <w:szCs w:val="20"/>
        </w:rPr>
      </w:pPr>
      <w:r w:rsidRPr="007B644B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6A2412C6" wp14:editId="0FA81F18">
            <wp:extent cx="3277210" cy="64849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024" cy="6496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62D84" w14:textId="122D0BE1" w:rsidR="00D4501E" w:rsidRPr="007B644B" w:rsidRDefault="00D4501E" w:rsidP="00D4501E">
      <w:pPr>
        <w:rPr>
          <w:rFonts w:ascii="Times New Roman" w:hAnsi="Times New Roman" w:cs="Times New Roman"/>
          <w:bCs/>
          <w:sz w:val="20"/>
          <w:szCs w:val="20"/>
        </w:rPr>
      </w:pPr>
    </w:p>
    <w:p w14:paraId="652D71EE" w14:textId="1B78A456" w:rsidR="00D4501E" w:rsidRPr="007B644B" w:rsidRDefault="00D4501E" w:rsidP="00D4501E">
      <w:pPr>
        <w:rPr>
          <w:rFonts w:ascii="Times New Roman" w:hAnsi="Times New Roman" w:cs="Times New Roman"/>
          <w:bCs/>
          <w:sz w:val="20"/>
          <w:szCs w:val="20"/>
        </w:rPr>
      </w:pPr>
    </w:p>
    <w:p w14:paraId="7E4527CB" w14:textId="3E148B8F" w:rsidR="00D4501E" w:rsidRPr="007B644B" w:rsidRDefault="00D4501E" w:rsidP="00D4501E">
      <w:pPr>
        <w:rPr>
          <w:rFonts w:ascii="Times New Roman" w:hAnsi="Times New Roman" w:cs="Times New Roman"/>
          <w:bCs/>
          <w:noProof/>
          <w:sz w:val="20"/>
          <w:szCs w:val="20"/>
        </w:rPr>
      </w:pPr>
    </w:p>
    <w:p w14:paraId="353ACDAF" w14:textId="69C1D16A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  <w:r w:rsidRPr="007B644B">
        <w:rPr>
          <w:rFonts w:ascii="Times New Roman" w:hAnsi="Times New Roman" w:cs="Times New Roman"/>
          <w:bCs/>
          <w:sz w:val="20"/>
          <w:szCs w:val="20"/>
        </w:rPr>
        <w:tab/>
      </w:r>
    </w:p>
    <w:p w14:paraId="4B8BC033" w14:textId="4B59458F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</w:p>
    <w:p w14:paraId="3ACE6168" w14:textId="1A7BA02F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</w:p>
    <w:p w14:paraId="13BCF6E8" w14:textId="5358CEDD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</w:p>
    <w:p w14:paraId="1104D10D" w14:textId="00D48E42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</w:p>
    <w:p w14:paraId="7F463DF1" w14:textId="77777777" w:rsidR="00172D47" w:rsidRDefault="00172D47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  <w:bookmarkStart w:id="2" w:name="_Hlk68350637"/>
    </w:p>
    <w:p w14:paraId="756225BB" w14:textId="1CBFA5BE" w:rsidR="00D4501E" w:rsidRPr="00172D47" w:rsidRDefault="00D4501E" w:rsidP="00D4501E">
      <w:pPr>
        <w:tabs>
          <w:tab w:val="left" w:pos="899"/>
        </w:tabs>
        <w:rPr>
          <w:rFonts w:ascii="Times New Roman" w:hAnsi="Times New Roman" w:cs="Times New Roman"/>
          <w:b/>
          <w:sz w:val="20"/>
          <w:szCs w:val="20"/>
        </w:rPr>
      </w:pPr>
      <w:r w:rsidRPr="00172D47">
        <w:rPr>
          <w:rFonts w:ascii="Times New Roman" w:hAnsi="Times New Roman" w:cs="Times New Roman"/>
          <w:b/>
          <w:sz w:val="20"/>
          <w:szCs w:val="20"/>
        </w:rPr>
        <w:lastRenderedPageBreak/>
        <w:t>Supplemental Figure 2</w:t>
      </w:r>
      <w:bookmarkEnd w:id="2"/>
      <w:r w:rsidRPr="00172D47">
        <w:rPr>
          <w:rFonts w:ascii="Times New Roman" w:hAnsi="Times New Roman" w:cs="Times New Roman"/>
          <w:b/>
          <w:sz w:val="20"/>
          <w:szCs w:val="20"/>
        </w:rPr>
        <w:t xml:space="preserve"> Risk of bias graph</w:t>
      </w:r>
      <w:r w:rsidR="00B44589" w:rsidRPr="00172D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A3794" w:rsidRPr="00172D47">
        <w:rPr>
          <w:rFonts w:ascii="Times New Roman" w:hAnsi="Times New Roman" w:cs="Times New Roman"/>
          <w:b/>
          <w:sz w:val="20"/>
          <w:szCs w:val="20"/>
        </w:rPr>
        <w:t>for</w:t>
      </w:r>
      <w:r w:rsidR="00B44589" w:rsidRPr="00172D47">
        <w:rPr>
          <w:rFonts w:ascii="Times New Roman" w:hAnsi="Times New Roman" w:cs="Times New Roman"/>
          <w:b/>
          <w:sz w:val="20"/>
          <w:szCs w:val="20"/>
        </w:rPr>
        <w:t xml:space="preserve"> updated systematic review</w:t>
      </w:r>
      <w:r w:rsidR="00A808A6" w:rsidRPr="00172D47">
        <w:rPr>
          <w:rFonts w:ascii="Times New Roman" w:hAnsi="Times New Roman" w:cs="Times New Roman"/>
          <w:b/>
          <w:sz w:val="20"/>
          <w:szCs w:val="20"/>
        </w:rPr>
        <w:t xml:space="preserve"> studies</w:t>
      </w:r>
    </w:p>
    <w:p w14:paraId="52AC1CF7" w14:textId="2FE00F57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</w:p>
    <w:p w14:paraId="41B94DC1" w14:textId="3682B4F9" w:rsidR="00D4501E" w:rsidRPr="007B644B" w:rsidRDefault="00D4501E" w:rsidP="00D4501E">
      <w:pPr>
        <w:tabs>
          <w:tab w:val="left" w:pos="899"/>
        </w:tabs>
        <w:rPr>
          <w:rFonts w:ascii="Times New Roman" w:hAnsi="Times New Roman" w:cs="Times New Roman"/>
          <w:bCs/>
          <w:sz w:val="20"/>
          <w:szCs w:val="20"/>
        </w:rPr>
      </w:pPr>
      <w:r w:rsidRPr="007B644B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3B6A462" wp14:editId="5C00B4EE">
            <wp:extent cx="5459046" cy="2304288"/>
            <wp:effectExtent l="0" t="0" r="889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207" cy="230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501E" w:rsidRPr="007B644B" w:rsidSect="00774FF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66FBE" w14:textId="77777777" w:rsidR="00C6730D" w:rsidRDefault="00C6730D" w:rsidP="00314FB9">
      <w:r>
        <w:separator/>
      </w:r>
    </w:p>
  </w:endnote>
  <w:endnote w:type="continuationSeparator" w:id="0">
    <w:p w14:paraId="37F7AE26" w14:textId="77777777" w:rsidR="00C6730D" w:rsidRDefault="00C6730D" w:rsidP="00314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7D7C5" w14:textId="77777777" w:rsidR="00C6730D" w:rsidRDefault="00C6730D" w:rsidP="00314FB9">
      <w:r>
        <w:separator/>
      </w:r>
    </w:p>
  </w:footnote>
  <w:footnote w:type="continuationSeparator" w:id="0">
    <w:p w14:paraId="53A12C68" w14:textId="77777777" w:rsidR="00C6730D" w:rsidRDefault="00C6730D" w:rsidP="00314F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53448"/>
    <w:multiLevelType w:val="multilevel"/>
    <w:tmpl w:val="CA6E760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17E52AE"/>
    <w:multiLevelType w:val="hybridMultilevel"/>
    <w:tmpl w:val="7778DCCE"/>
    <w:lvl w:ilvl="0" w:tplc="4C3AA34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2B"/>
    <w:rsid w:val="00010875"/>
    <w:rsid w:val="000212AC"/>
    <w:rsid w:val="000507FF"/>
    <w:rsid w:val="00050855"/>
    <w:rsid w:val="0005500A"/>
    <w:rsid w:val="0006470B"/>
    <w:rsid w:val="0006753C"/>
    <w:rsid w:val="000859F3"/>
    <w:rsid w:val="000C1868"/>
    <w:rsid w:val="000C1BD2"/>
    <w:rsid w:val="000F3DF7"/>
    <w:rsid w:val="000F77AC"/>
    <w:rsid w:val="00157E59"/>
    <w:rsid w:val="00172D47"/>
    <w:rsid w:val="00182517"/>
    <w:rsid w:val="001C4BAA"/>
    <w:rsid w:val="001D34D6"/>
    <w:rsid w:val="001F3FD1"/>
    <w:rsid w:val="00214C7E"/>
    <w:rsid w:val="002154D2"/>
    <w:rsid w:val="00220BEF"/>
    <w:rsid w:val="0024711F"/>
    <w:rsid w:val="00283810"/>
    <w:rsid w:val="002B2845"/>
    <w:rsid w:val="002F2EAB"/>
    <w:rsid w:val="002F6BD7"/>
    <w:rsid w:val="00314FB9"/>
    <w:rsid w:val="0035763C"/>
    <w:rsid w:val="003737A8"/>
    <w:rsid w:val="003A49E0"/>
    <w:rsid w:val="003D18D3"/>
    <w:rsid w:val="003D29A5"/>
    <w:rsid w:val="003D3724"/>
    <w:rsid w:val="003D524A"/>
    <w:rsid w:val="003F4467"/>
    <w:rsid w:val="00402B74"/>
    <w:rsid w:val="00411D3F"/>
    <w:rsid w:val="0042444E"/>
    <w:rsid w:val="004357F7"/>
    <w:rsid w:val="00447AA3"/>
    <w:rsid w:val="00454356"/>
    <w:rsid w:val="0048488F"/>
    <w:rsid w:val="00497153"/>
    <w:rsid w:val="004A1DD4"/>
    <w:rsid w:val="004B1791"/>
    <w:rsid w:val="004C2F9D"/>
    <w:rsid w:val="005050AE"/>
    <w:rsid w:val="0051383F"/>
    <w:rsid w:val="0057682F"/>
    <w:rsid w:val="00596A23"/>
    <w:rsid w:val="005C452D"/>
    <w:rsid w:val="005C58E0"/>
    <w:rsid w:val="005E4267"/>
    <w:rsid w:val="00677FF5"/>
    <w:rsid w:val="00695387"/>
    <w:rsid w:val="006D2E9F"/>
    <w:rsid w:val="006F0390"/>
    <w:rsid w:val="00710CC0"/>
    <w:rsid w:val="00774FF1"/>
    <w:rsid w:val="007B644B"/>
    <w:rsid w:val="007C4466"/>
    <w:rsid w:val="007E48FF"/>
    <w:rsid w:val="007F1B1C"/>
    <w:rsid w:val="007F3E47"/>
    <w:rsid w:val="0080132B"/>
    <w:rsid w:val="00811EB5"/>
    <w:rsid w:val="00821307"/>
    <w:rsid w:val="00863E69"/>
    <w:rsid w:val="008C7660"/>
    <w:rsid w:val="008E4993"/>
    <w:rsid w:val="00913535"/>
    <w:rsid w:val="00925F3E"/>
    <w:rsid w:val="009426DF"/>
    <w:rsid w:val="00970507"/>
    <w:rsid w:val="009A3794"/>
    <w:rsid w:val="009A4895"/>
    <w:rsid w:val="009B46D2"/>
    <w:rsid w:val="009D0CE7"/>
    <w:rsid w:val="00A808A6"/>
    <w:rsid w:val="00AB17BC"/>
    <w:rsid w:val="00AC4977"/>
    <w:rsid w:val="00AD6B0B"/>
    <w:rsid w:val="00B04B36"/>
    <w:rsid w:val="00B05F9B"/>
    <w:rsid w:val="00B110D7"/>
    <w:rsid w:val="00B3625D"/>
    <w:rsid w:val="00B4149B"/>
    <w:rsid w:val="00B43B1B"/>
    <w:rsid w:val="00B440BE"/>
    <w:rsid w:val="00B44589"/>
    <w:rsid w:val="00B50B4E"/>
    <w:rsid w:val="00B51C68"/>
    <w:rsid w:val="00BB44EB"/>
    <w:rsid w:val="00BD4911"/>
    <w:rsid w:val="00BE1874"/>
    <w:rsid w:val="00BE5BAD"/>
    <w:rsid w:val="00BF7C03"/>
    <w:rsid w:val="00C046E1"/>
    <w:rsid w:val="00C06AC2"/>
    <w:rsid w:val="00C4216B"/>
    <w:rsid w:val="00C50D26"/>
    <w:rsid w:val="00C6730D"/>
    <w:rsid w:val="00C73E51"/>
    <w:rsid w:val="00CA0D51"/>
    <w:rsid w:val="00CB083D"/>
    <w:rsid w:val="00CD505B"/>
    <w:rsid w:val="00CE6D0E"/>
    <w:rsid w:val="00D25C8E"/>
    <w:rsid w:val="00D4501E"/>
    <w:rsid w:val="00D841D8"/>
    <w:rsid w:val="00D8754E"/>
    <w:rsid w:val="00D91913"/>
    <w:rsid w:val="00D91B06"/>
    <w:rsid w:val="00DB7F92"/>
    <w:rsid w:val="00DC59E5"/>
    <w:rsid w:val="00DD4B92"/>
    <w:rsid w:val="00DF3019"/>
    <w:rsid w:val="00E01BE8"/>
    <w:rsid w:val="00E374E9"/>
    <w:rsid w:val="00E54F4E"/>
    <w:rsid w:val="00E92571"/>
    <w:rsid w:val="00EC28D6"/>
    <w:rsid w:val="00ED0467"/>
    <w:rsid w:val="00F0449F"/>
    <w:rsid w:val="00F15C27"/>
    <w:rsid w:val="00F94C7D"/>
    <w:rsid w:val="00FD32E3"/>
    <w:rsid w:val="00FD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F553E"/>
  <w15:chartTrackingRefBased/>
  <w15:docId w15:val="{0E879FCB-C31E-4FFD-A877-68631E03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3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6A23"/>
    <w:pPr>
      <w:ind w:firstLineChars="200" w:firstLine="420"/>
    </w:pPr>
  </w:style>
  <w:style w:type="table" w:styleId="a4">
    <w:name w:val="Table Grid"/>
    <w:basedOn w:val="a1"/>
    <w:uiPriority w:val="39"/>
    <w:rsid w:val="00596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a0"/>
    <w:link w:val="EndNoteBibliography"/>
    <w:locked/>
    <w:rsid w:val="0006470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06470B"/>
    <w:pPr>
      <w:widowControl/>
      <w:spacing w:after="160"/>
      <w:jc w:val="left"/>
    </w:pPr>
    <w:rPr>
      <w:rFonts w:ascii="Calibri" w:hAnsi="Calibri" w:cs="Calibri"/>
      <w:noProof/>
    </w:rPr>
  </w:style>
  <w:style w:type="paragraph" w:styleId="a5">
    <w:name w:val="header"/>
    <w:basedOn w:val="a"/>
    <w:link w:val="a6"/>
    <w:uiPriority w:val="99"/>
    <w:unhideWhenUsed/>
    <w:rsid w:val="00314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4F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4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4F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0AB67-8912-4B33-89A4-3E9068C9B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9</Pages>
  <Words>2155</Words>
  <Characters>12287</Characters>
  <Application>Microsoft Office Word</Application>
  <DocSecurity>0</DocSecurity>
  <Lines>102</Lines>
  <Paragraphs>28</Paragraphs>
  <ScaleCrop>false</ScaleCrop>
  <Company/>
  <LinksUpToDate>false</LinksUpToDate>
  <CharactersWithSpaces>1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桂 葛</dc:creator>
  <cp:keywords/>
  <dc:description/>
  <cp:lastModifiedBy>永桂 葛</cp:lastModifiedBy>
  <cp:revision>9</cp:revision>
  <dcterms:created xsi:type="dcterms:W3CDTF">2021-04-07T05:51:00Z</dcterms:created>
  <dcterms:modified xsi:type="dcterms:W3CDTF">2021-08-31T07:33:00Z</dcterms:modified>
</cp:coreProperties>
</file>